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E8CDF9" w14:textId="77777777" w:rsidR="00D404AC" w:rsidRDefault="00D404AC">
      <w:pPr>
        <w:rPr>
          <w:rFonts w:ascii="Calibri" w:hAnsi="Calibri" w:cs="Calibri"/>
          <w:b/>
          <w:bCs/>
        </w:rPr>
      </w:pPr>
    </w:p>
    <w:p w14:paraId="65077908" w14:textId="77777777" w:rsidR="00F77708" w:rsidRDefault="00F77708">
      <w:pPr>
        <w:rPr>
          <w:rFonts w:ascii="Calibri" w:hAnsi="Calibri" w:cs="Calibri"/>
          <w:b/>
          <w:bCs/>
        </w:rPr>
      </w:pPr>
    </w:p>
    <w:p w14:paraId="7EA2C523" w14:textId="1C27DC35" w:rsidR="00432437" w:rsidRPr="00045A00" w:rsidRDefault="00B26E92">
      <w:pPr>
        <w:rPr>
          <w:rFonts w:ascii="Calibri" w:hAnsi="Calibri" w:cs="Calibri"/>
          <w:b/>
          <w:bCs/>
        </w:rPr>
      </w:pPr>
      <w:r w:rsidRPr="00045A00">
        <w:rPr>
          <w:rFonts w:ascii="Calibri" w:hAnsi="Calibri" w:cs="Calibri"/>
          <w:b/>
          <w:bCs/>
        </w:rPr>
        <w:t xml:space="preserve">Appendix </w:t>
      </w:r>
      <w:r w:rsidR="00FF5802" w:rsidRPr="00045A00">
        <w:rPr>
          <w:rFonts w:ascii="Calibri" w:hAnsi="Calibri" w:cs="Calibri"/>
          <w:b/>
          <w:bCs/>
        </w:rPr>
        <w:t>7</w:t>
      </w:r>
      <w:r w:rsidR="00045A00">
        <w:rPr>
          <w:rFonts w:ascii="Calibri" w:hAnsi="Calibri" w:cs="Calibri"/>
          <w:b/>
          <w:bCs/>
        </w:rPr>
        <w:t>a</w:t>
      </w:r>
      <w:r w:rsidR="00151E0D">
        <w:rPr>
          <w:rFonts w:ascii="Calibri" w:hAnsi="Calibri" w:cs="Calibri"/>
          <w:b/>
          <w:bCs/>
        </w:rPr>
        <w:t>.</w:t>
      </w:r>
      <w:r w:rsidR="008F70E3" w:rsidRPr="00045A00">
        <w:rPr>
          <w:rFonts w:ascii="Calibri" w:hAnsi="Calibri" w:cs="Calibri"/>
          <w:b/>
          <w:bCs/>
        </w:rPr>
        <w:t xml:space="preserve"> </w:t>
      </w:r>
      <w:r w:rsidR="008F70E3" w:rsidRPr="00151E0D">
        <w:rPr>
          <w:rFonts w:ascii="Calibri" w:hAnsi="Calibri" w:cs="Calibri"/>
        </w:rPr>
        <w:t>Preferences</w:t>
      </w:r>
      <w:r w:rsidRPr="00151E0D">
        <w:rPr>
          <w:rFonts w:ascii="Calibri" w:hAnsi="Calibri" w:cs="Calibri"/>
        </w:rPr>
        <w:t xml:space="preserve">, </w:t>
      </w:r>
      <w:r w:rsidR="00952C54">
        <w:rPr>
          <w:rFonts w:ascii="Calibri" w:hAnsi="Calibri" w:cs="Calibri"/>
        </w:rPr>
        <w:t>e</w:t>
      </w:r>
      <w:r w:rsidRPr="00151E0D">
        <w:rPr>
          <w:rFonts w:ascii="Calibri" w:hAnsi="Calibri" w:cs="Calibri"/>
        </w:rPr>
        <w:t>nablers</w:t>
      </w:r>
      <w:r w:rsidR="008F70E3" w:rsidRPr="00151E0D">
        <w:rPr>
          <w:rFonts w:ascii="Calibri" w:hAnsi="Calibri" w:cs="Calibri"/>
        </w:rPr>
        <w:t xml:space="preserve"> </w:t>
      </w:r>
      <w:r w:rsidR="002827A2" w:rsidRPr="00151E0D">
        <w:rPr>
          <w:rFonts w:ascii="Calibri" w:hAnsi="Calibri" w:cs="Calibri"/>
        </w:rPr>
        <w:t xml:space="preserve">and </w:t>
      </w:r>
      <w:r w:rsidR="00952C54">
        <w:rPr>
          <w:rFonts w:ascii="Calibri" w:hAnsi="Calibri" w:cs="Calibri"/>
        </w:rPr>
        <w:t>b</w:t>
      </w:r>
      <w:r w:rsidR="002827A2" w:rsidRPr="00151E0D">
        <w:rPr>
          <w:rFonts w:ascii="Calibri" w:hAnsi="Calibri" w:cs="Calibri"/>
        </w:rPr>
        <w:t xml:space="preserve">arriers </w:t>
      </w:r>
      <w:r w:rsidR="00952C54">
        <w:rPr>
          <w:rFonts w:ascii="Calibri" w:hAnsi="Calibri" w:cs="Calibri"/>
        </w:rPr>
        <w:t xml:space="preserve">- </w:t>
      </w:r>
      <w:r w:rsidR="00F77708" w:rsidRPr="00151E0D">
        <w:rPr>
          <w:rFonts w:ascii="Calibri" w:hAnsi="Calibri" w:cs="Calibri"/>
        </w:rPr>
        <w:t>B</w:t>
      </w:r>
      <w:r w:rsidR="002827A2" w:rsidRPr="00151E0D">
        <w:rPr>
          <w:rFonts w:ascii="Calibri" w:hAnsi="Calibri" w:cs="Calibri"/>
        </w:rPr>
        <w:t>aseline</w:t>
      </w:r>
      <w:r w:rsidR="00F77708" w:rsidRPr="00151E0D">
        <w:rPr>
          <w:rFonts w:ascii="Calibri" w:hAnsi="Calibri" w:cs="Calibri"/>
        </w:rPr>
        <w:t xml:space="preserve"> </w:t>
      </w:r>
      <w:r w:rsidR="00952C54">
        <w:rPr>
          <w:rFonts w:ascii="Calibri" w:hAnsi="Calibri" w:cs="Calibri"/>
        </w:rPr>
        <w:t>q</w:t>
      </w:r>
      <w:r w:rsidR="008F70E3" w:rsidRPr="00151E0D">
        <w:rPr>
          <w:rFonts w:ascii="Calibri" w:hAnsi="Calibri" w:cs="Calibri"/>
        </w:rPr>
        <w:t>uestionnaire</w:t>
      </w:r>
      <w:r w:rsidR="00952C54">
        <w:rPr>
          <w:rFonts w:ascii="Calibri" w:hAnsi="Calibri" w:cs="Calibri"/>
        </w:rPr>
        <w:t>.</w:t>
      </w:r>
      <w:r w:rsidR="008F70E3" w:rsidRPr="00045A00">
        <w:rPr>
          <w:rFonts w:ascii="Calibri" w:hAnsi="Calibri" w:cs="Calibri"/>
          <w:b/>
          <w:bCs/>
        </w:rPr>
        <w:t xml:space="preserve"> </w:t>
      </w:r>
    </w:p>
    <w:p w14:paraId="28A28FFC" w14:textId="77777777" w:rsidR="00F77708" w:rsidRPr="00045A00" w:rsidRDefault="00F77708">
      <w:pPr>
        <w:rPr>
          <w:rFonts w:ascii="Calibri" w:hAnsi="Calibri" w:cs="Calibr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8"/>
        <w:gridCol w:w="2222"/>
        <w:gridCol w:w="2223"/>
        <w:gridCol w:w="2237"/>
      </w:tblGrid>
      <w:tr w:rsidR="008F70E3" w:rsidRPr="00045A00" w14:paraId="2B092AC8" w14:textId="77777777" w:rsidTr="00952C54"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439CB937" w14:textId="338F0FDE" w:rsidR="008F70E3" w:rsidRPr="00952C54" w:rsidRDefault="00952C54" w:rsidP="00496393">
            <w:pPr>
              <w:spacing w:line="480" w:lineRule="auto"/>
              <w:rPr>
                <w:rFonts w:ascii="Calibri" w:hAnsi="Calibri" w:cs="Calibri"/>
                <w:b/>
                <w:bCs/>
                <w:i/>
                <w:iCs/>
              </w:rPr>
            </w:pPr>
            <w:r w:rsidRPr="00952C54">
              <w:rPr>
                <w:rFonts w:ascii="Calibri" w:hAnsi="Calibri" w:cs="Calibri"/>
                <w:b/>
                <w:bCs/>
                <w:i/>
                <w:iCs/>
              </w:rPr>
              <w:t>PREFERENCES QUESTIONNAIRE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14:paraId="6E7A5270" w14:textId="378A29B9" w:rsidR="008F70E3" w:rsidRPr="00045A00" w:rsidRDefault="003E6DB3" w:rsidP="00496393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045A00">
              <w:rPr>
                <w:rFonts w:ascii="Calibri" w:hAnsi="Calibri" w:cs="Calibri"/>
                <w:b/>
                <w:bCs/>
              </w:rPr>
              <w:t>Yes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</w:tcPr>
          <w:p w14:paraId="65B97C42" w14:textId="31435732" w:rsidR="008F70E3" w:rsidRPr="00045A00" w:rsidRDefault="003E6DB3" w:rsidP="00496393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045A00">
              <w:rPr>
                <w:rFonts w:ascii="Calibri" w:hAnsi="Calibri" w:cs="Calibri"/>
                <w:b/>
                <w:bCs/>
              </w:rPr>
              <w:t>No</w:t>
            </w: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</w:tcPr>
          <w:p w14:paraId="17E0EDA2" w14:textId="0CA2359C" w:rsidR="008F70E3" w:rsidRPr="00045A00" w:rsidRDefault="003E6DB3" w:rsidP="00496393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045A00">
              <w:rPr>
                <w:rFonts w:ascii="Calibri" w:hAnsi="Calibri" w:cs="Calibri"/>
                <w:b/>
                <w:bCs/>
              </w:rPr>
              <w:t>Unsure</w:t>
            </w:r>
            <w:r w:rsidR="00E25453" w:rsidRPr="00045A00">
              <w:rPr>
                <w:rFonts w:ascii="Calibri" w:hAnsi="Calibri" w:cs="Calibri"/>
                <w:b/>
                <w:bCs/>
              </w:rPr>
              <w:t xml:space="preserve">/no preference </w:t>
            </w:r>
          </w:p>
        </w:tc>
      </w:tr>
      <w:tr w:rsidR="008F70E3" w:rsidRPr="00045A00" w14:paraId="5B14577C" w14:textId="77777777" w:rsidTr="00952C54">
        <w:tc>
          <w:tcPr>
            <w:tcW w:w="2338" w:type="dxa"/>
            <w:tcBorders>
              <w:top w:val="single" w:sz="4" w:space="0" w:color="auto"/>
            </w:tcBorders>
          </w:tcPr>
          <w:p w14:paraId="19BB06B6" w14:textId="746B9CEA" w:rsidR="008F70E3" w:rsidRPr="00045A00" w:rsidRDefault="008F70E3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Have you ever done RT before?</w:t>
            </w:r>
          </w:p>
        </w:tc>
        <w:tc>
          <w:tcPr>
            <w:tcW w:w="2222" w:type="dxa"/>
            <w:tcBorders>
              <w:top w:val="single" w:sz="4" w:space="0" w:color="auto"/>
            </w:tcBorders>
          </w:tcPr>
          <w:p w14:paraId="36FD359B" w14:textId="6D392A8D" w:rsidR="008F70E3" w:rsidRPr="00045A00" w:rsidRDefault="002827A2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47 (87%)</w:t>
            </w:r>
          </w:p>
        </w:tc>
        <w:tc>
          <w:tcPr>
            <w:tcW w:w="2223" w:type="dxa"/>
            <w:tcBorders>
              <w:top w:val="single" w:sz="4" w:space="0" w:color="auto"/>
            </w:tcBorders>
          </w:tcPr>
          <w:p w14:paraId="2AFE4BB5" w14:textId="3C21FC1A" w:rsidR="008F70E3" w:rsidRPr="00045A00" w:rsidRDefault="002827A2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7 (13%)</w:t>
            </w:r>
          </w:p>
        </w:tc>
        <w:tc>
          <w:tcPr>
            <w:tcW w:w="2237" w:type="dxa"/>
            <w:tcBorders>
              <w:top w:val="single" w:sz="4" w:space="0" w:color="auto"/>
            </w:tcBorders>
          </w:tcPr>
          <w:p w14:paraId="78AB34C5" w14:textId="77777777" w:rsidR="008F70E3" w:rsidRPr="00045A00" w:rsidRDefault="008F70E3" w:rsidP="00496393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8F70E3" w:rsidRPr="00045A00" w14:paraId="1AFD9E95" w14:textId="77777777" w:rsidTr="00952C54">
        <w:tc>
          <w:tcPr>
            <w:tcW w:w="2338" w:type="dxa"/>
          </w:tcPr>
          <w:p w14:paraId="366D1BDF" w14:textId="5171D0A6" w:rsidR="008F70E3" w:rsidRPr="00045A00" w:rsidRDefault="008F70E3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Have you done RT in the last 3 months?</w:t>
            </w:r>
          </w:p>
        </w:tc>
        <w:tc>
          <w:tcPr>
            <w:tcW w:w="2222" w:type="dxa"/>
          </w:tcPr>
          <w:p w14:paraId="12D2FC1A" w14:textId="0E455701" w:rsidR="008F70E3" w:rsidRPr="00045A00" w:rsidRDefault="002827A2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36 (67%)</w:t>
            </w:r>
          </w:p>
        </w:tc>
        <w:tc>
          <w:tcPr>
            <w:tcW w:w="2223" w:type="dxa"/>
          </w:tcPr>
          <w:p w14:paraId="431E2CDD" w14:textId="22A7208D" w:rsidR="008F70E3" w:rsidRPr="00045A00" w:rsidRDefault="002827A2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11 (20.4%)</w:t>
            </w:r>
          </w:p>
        </w:tc>
        <w:tc>
          <w:tcPr>
            <w:tcW w:w="2237" w:type="dxa"/>
          </w:tcPr>
          <w:p w14:paraId="77ABF5B2" w14:textId="77777777" w:rsidR="008F70E3" w:rsidRPr="00045A00" w:rsidRDefault="008F70E3" w:rsidP="00496393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8F70E3" w:rsidRPr="00045A00" w14:paraId="05EF59DC" w14:textId="77777777" w:rsidTr="00952C54">
        <w:tc>
          <w:tcPr>
            <w:tcW w:w="2338" w:type="dxa"/>
          </w:tcPr>
          <w:p w14:paraId="0EB989C8" w14:textId="6C661BCD" w:rsidR="008F70E3" w:rsidRPr="00045A00" w:rsidRDefault="008F70E3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Have you ever done AIT before?</w:t>
            </w:r>
          </w:p>
        </w:tc>
        <w:tc>
          <w:tcPr>
            <w:tcW w:w="2222" w:type="dxa"/>
          </w:tcPr>
          <w:p w14:paraId="7EE7745A" w14:textId="75FB579E" w:rsidR="008F70E3" w:rsidRPr="00045A00" w:rsidRDefault="002827A2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37 (68.5%)</w:t>
            </w:r>
          </w:p>
        </w:tc>
        <w:tc>
          <w:tcPr>
            <w:tcW w:w="2223" w:type="dxa"/>
          </w:tcPr>
          <w:p w14:paraId="10679177" w14:textId="184C802A" w:rsidR="008F70E3" w:rsidRPr="00045A00" w:rsidRDefault="002827A2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17 (31.5%)</w:t>
            </w:r>
          </w:p>
        </w:tc>
        <w:tc>
          <w:tcPr>
            <w:tcW w:w="2237" w:type="dxa"/>
          </w:tcPr>
          <w:p w14:paraId="704443F1" w14:textId="77777777" w:rsidR="008F70E3" w:rsidRPr="00045A00" w:rsidRDefault="008F70E3" w:rsidP="00496393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8F70E3" w:rsidRPr="00045A00" w14:paraId="0A8EF446" w14:textId="77777777" w:rsidTr="00952C54">
        <w:tc>
          <w:tcPr>
            <w:tcW w:w="2338" w:type="dxa"/>
          </w:tcPr>
          <w:p w14:paraId="4A56F036" w14:textId="2E590C38" w:rsidR="008F70E3" w:rsidRPr="00045A00" w:rsidRDefault="008F70E3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Have you done AIT in the last 3 months?</w:t>
            </w:r>
          </w:p>
        </w:tc>
        <w:tc>
          <w:tcPr>
            <w:tcW w:w="2222" w:type="dxa"/>
          </w:tcPr>
          <w:p w14:paraId="044A36AA" w14:textId="50AB6401" w:rsidR="008F70E3" w:rsidRPr="00045A00" w:rsidRDefault="002827A2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23 (42.6%)</w:t>
            </w:r>
          </w:p>
        </w:tc>
        <w:tc>
          <w:tcPr>
            <w:tcW w:w="2223" w:type="dxa"/>
          </w:tcPr>
          <w:p w14:paraId="2E1FD294" w14:textId="29655C24" w:rsidR="008F70E3" w:rsidRPr="00045A00" w:rsidRDefault="002827A2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14 (26%)</w:t>
            </w:r>
          </w:p>
        </w:tc>
        <w:tc>
          <w:tcPr>
            <w:tcW w:w="2237" w:type="dxa"/>
          </w:tcPr>
          <w:p w14:paraId="15DE41CC" w14:textId="77777777" w:rsidR="008F70E3" w:rsidRPr="00045A00" w:rsidRDefault="008F70E3" w:rsidP="00496393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880F58" w:rsidRPr="00045A00" w14:paraId="68438FDD" w14:textId="77777777" w:rsidTr="00952C54">
        <w:tc>
          <w:tcPr>
            <w:tcW w:w="2338" w:type="dxa"/>
          </w:tcPr>
          <w:p w14:paraId="293DC7A5" w14:textId="1DD0374D" w:rsidR="008F70E3" w:rsidRPr="00045A00" w:rsidRDefault="008F70E3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 xml:space="preserve">For this intervention – do you </w:t>
            </w:r>
            <w:proofErr w:type="gramStart"/>
            <w:r w:rsidRPr="00045A00">
              <w:rPr>
                <w:rFonts w:ascii="Calibri" w:hAnsi="Calibri" w:cs="Calibri"/>
              </w:rPr>
              <w:t>have a preference for</w:t>
            </w:r>
            <w:proofErr w:type="gramEnd"/>
            <w:r w:rsidRPr="00045A00">
              <w:rPr>
                <w:rFonts w:ascii="Calibri" w:hAnsi="Calibri" w:cs="Calibri"/>
              </w:rPr>
              <w:t xml:space="preserve"> RT, AIT, or no preference?</w:t>
            </w:r>
          </w:p>
        </w:tc>
        <w:tc>
          <w:tcPr>
            <w:tcW w:w="2222" w:type="dxa"/>
          </w:tcPr>
          <w:p w14:paraId="4220D0D8" w14:textId="7B41A64E" w:rsidR="008F70E3" w:rsidRPr="00045A00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RT – 1</w:t>
            </w:r>
            <w:r w:rsidR="00561FEF">
              <w:rPr>
                <w:rFonts w:ascii="Calibri" w:hAnsi="Calibri" w:cs="Calibri"/>
              </w:rPr>
              <w:t>3</w:t>
            </w:r>
            <w:r w:rsidRPr="00045A00">
              <w:rPr>
                <w:rFonts w:ascii="Calibri" w:hAnsi="Calibri" w:cs="Calibri"/>
              </w:rPr>
              <w:t xml:space="preserve"> (</w:t>
            </w:r>
            <w:r w:rsidR="00561FEF">
              <w:rPr>
                <w:rFonts w:ascii="Calibri" w:hAnsi="Calibri" w:cs="Calibri"/>
              </w:rPr>
              <w:t>24.5</w:t>
            </w:r>
            <w:r w:rsidRPr="00045A00">
              <w:rPr>
                <w:rFonts w:ascii="Calibri" w:hAnsi="Calibri" w:cs="Calibri"/>
              </w:rPr>
              <w:t>%)</w:t>
            </w:r>
          </w:p>
        </w:tc>
        <w:tc>
          <w:tcPr>
            <w:tcW w:w="2223" w:type="dxa"/>
          </w:tcPr>
          <w:p w14:paraId="7FF8C861" w14:textId="73E9CB22" w:rsidR="008F70E3" w:rsidRPr="00045A00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 xml:space="preserve">AIT – </w:t>
            </w:r>
            <w:r w:rsidR="00561FEF">
              <w:rPr>
                <w:rFonts w:ascii="Calibri" w:hAnsi="Calibri" w:cs="Calibri"/>
              </w:rPr>
              <w:t>22</w:t>
            </w:r>
            <w:r w:rsidRPr="00045A00">
              <w:rPr>
                <w:rFonts w:ascii="Calibri" w:hAnsi="Calibri" w:cs="Calibri"/>
              </w:rPr>
              <w:t xml:space="preserve"> (</w:t>
            </w:r>
            <w:r w:rsidR="00561FEF">
              <w:rPr>
                <w:rFonts w:ascii="Calibri" w:hAnsi="Calibri" w:cs="Calibri"/>
              </w:rPr>
              <w:t>41.5</w:t>
            </w:r>
            <w:r w:rsidRPr="00045A00">
              <w:rPr>
                <w:rFonts w:ascii="Calibri" w:hAnsi="Calibri" w:cs="Calibri"/>
              </w:rPr>
              <w:t>%)</w:t>
            </w:r>
          </w:p>
        </w:tc>
        <w:tc>
          <w:tcPr>
            <w:tcW w:w="2237" w:type="dxa"/>
          </w:tcPr>
          <w:p w14:paraId="062C303F" w14:textId="15C6CB51" w:rsidR="008F70E3" w:rsidRPr="00045A00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 xml:space="preserve">No preference – </w:t>
            </w:r>
            <w:r w:rsidR="00561FEF">
              <w:rPr>
                <w:rFonts w:ascii="Calibri" w:hAnsi="Calibri" w:cs="Calibri"/>
              </w:rPr>
              <w:t>18</w:t>
            </w:r>
            <w:r w:rsidRPr="00045A00">
              <w:rPr>
                <w:rFonts w:ascii="Calibri" w:hAnsi="Calibri" w:cs="Calibri"/>
              </w:rPr>
              <w:t xml:space="preserve"> (</w:t>
            </w:r>
            <w:r w:rsidR="00561FEF">
              <w:rPr>
                <w:rFonts w:ascii="Calibri" w:hAnsi="Calibri" w:cs="Calibri"/>
              </w:rPr>
              <w:t>34%</w:t>
            </w:r>
            <w:r w:rsidRPr="00045A00">
              <w:rPr>
                <w:rFonts w:ascii="Calibri" w:hAnsi="Calibri" w:cs="Calibri"/>
              </w:rPr>
              <w:t>)</w:t>
            </w:r>
          </w:p>
        </w:tc>
      </w:tr>
      <w:tr w:rsidR="00952C54" w:rsidRPr="00045A00" w14:paraId="04916504" w14:textId="77777777" w:rsidTr="005A03EE">
        <w:tc>
          <w:tcPr>
            <w:tcW w:w="9020" w:type="dxa"/>
            <w:gridSpan w:val="4"/>
            <w:shd w:val="clear" w:color="auto" w:fill="F2F2F2" w:themeFill="background1" w:themeFillShade="F2"/>
          </w:tcPr>
          <w:p w14:paraId="549F767C" w14:textId="56BDD5B5" w:rsidR="00952C54" w:rsidRPr="00045A00" w:rsidRDefault="00952C54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  <w:b/>
                <w:bCs/>
              </w:rPr>
              <w:t xml:space="preserve">Do you </w:t>
            </w:r>
            <w:proofErr w:type="gramStart"/>
            <w:r w:rsidRPr="00045A00">
              <w:rPr>
                <w:rFonts w:ascii="Calibri" w:hAnsi="Calibri" w:cs="Calibri"/>
                <w:b/>
                <w:bCs/>
              </w:rPr>
              <w:t>have a preference for</w:t>
            </w:r>
            <w:proofErr w:type="gramEnd"/>
            <w:r w:rsidRPr="00045A00">
              <w:rPr>
                <w:rFonts w:ascii="Calibri" w:hAnsi="Calibri" w:cs="Calibri"/>
                <w:b/>
                <w:bCs/>
              </w:rPr>
              <w:t xml:space="preserve"> the following exercise types:</w:t>
            </w:r>
          </w:p>
        </w:tc>
      </w:tr>
      <w:tr w:rsidR="00880F58" w:rsidRPr="00045A00" w14:paraId="4240FF08" w14:textId="77777777" w:rsidTr="00952C54">
        <w:tc>
          <w:tcPr>
            <w:tcW w:w="2338" w:type="dxa"/>
          </w:tcPr>
          <w:p w14:paraId="58DD087E" w14:textId="245EEA76" w:rsidR="008F70E3" w:rsidRPr="00045A00" w:rsidRDefault="008F70E3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-jogging</w:t>
            </w:r>
          </w:p>
        </w:tc>
        <w:tc>
          <w:tcPr>
            <w:tcW w:w="2222" w:type="dxa"/>
          </w:tcPr>
          <w:p w14:paraId="329BB2E6" w14:textId="6B307AB6" w:rsidR="008F70E3" w:rsidRPr="00045A00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24 (44.4%)</w:t>
            </w:r>
          </w:p>
        </w:tc>
        <w:tc>
          <w:tcPr>
            <w:tcW w:w="2223" w:type="dxa"/>
          </w:tcPr>
          <w:p w14:paraId="1A2AF554" w14:textId="0F7C4728" w:rsidR="008F70E3" w:rsidRPr="00045A00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30 (55.6%)</w:t>
            </w:r>
          </w:p>
        </w:tc>
        <w:tc>
          <w:tcPr>
            <w:tcW w:w="2237" w:type="dxa"/>
          </w:tcPr>
          <w:p w14:paraId="7D124DD6" w14:textId="77777777" w:rsidR="008F70E3" w:rsidRPr="00045A00" w:rsidRDefault="008F70E3" w:rsidP="00496393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880F58" w:rsidRPr="00045A00" w14:paraId="6FDA81A4" w14:textId="77777777" w:rsidTr="00952C54">
        <w:tc>
          <w:tcPr>
            <w:tcW w:w="2338" w:type="dxa"/>
          </w:tcPr>
          <w:p w14:paraId="55D3CA9B" w14:textId="755209EA" w:rsidR="00880F58" w:rsidRPr="00496393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-gym based cardio</w:t>
            </w:r>
          </w:p>
        </w:tc>
        <w:tc>
          <w:tcPr>
            <w:tcW w:w="2222" w:type="dxa"/>
          </w:tcPr>
          <w:p w14:paraId="391078D9" w14:textId="65DAB578" w:rsidR="00880F58" w:rsidRPr="00496393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44 (81.5%)</w:t>
            </w:r>
          </w:p>
        </w:tc>
        <w:tc>
          <w:tcPr>
            <w:tcW w:w="2223" w:type="dxa"/>
          </w:tcPr>
          <w:p w14:paraId="47F8DCD2" w14:textId="27EDC71E" w:rsidR="00880F58" w:rsidRPr="00045A00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10 (18.5%)</w:t>
            </w:r>
          </w:p>
        </w:tc>
        <w:tc>
          <w:tcPr>
            <w:tcW w:w="2237" w:type="dxa"/>
          </w:tcPr>
          <w:p w14:paraId="313C42C6" w14:textId="77777777" w:rsidR="00880F58" w:rsidRPr="00045A00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880F58" w:rsidRPr="00045A00" w14:paraId="629540EB" w14:textId="77777777" w:rsidTr="00952C54">
        <w:tc>
          <w:tcPr>
            <w:tcW w:w="2338" w:type="dxa"/>
          </w:tcPr>
          <w:p w14:paraId="5284AC26" w14:textId="611AA564" w:rsidR="008F70E3" w:rsidRPr="00496393" w:rsidRDefault="008F70E3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-cycling</w:t>
            </w:r>
          </w:p>
        </w:tc>
        <w:tc>
          <w:tcPr>
            <w:tcW w:w="2222" w:type="dxa"/>
          </w:tcPr>
          <w:p w14:paraId="46CD0A44" w14:textId="4E0E3297" w:rsidR="008F70E3" w:rsidRPr="00496393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34 (63%)</w:t>
            </w:r>
          </w:p>
        </w:tc>
        <w:tc>
          <w:tcPr>
            <w:tcW w:w="2223" w:type="dxa"/>
          </w:tcPr>
          <w:p w14:paraId="430FB216" w14:textId="26DE97DD" w:rsidR="008F70E3" w:rsidRPr="00045A00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20 (37%)</w:t>
            </w:r>
          </w:p>
        </w:tc>
        <w:tc>
          <w:tcPr>
            <w:tcW w:w="2237" w:type="dxa"/>
          </w:tcPr>
          <w:p w14:paraId="4C2FD899" w14:textId="77777777" w:rsidR="008F70E3" w:rsidRPr="00045A00" w:rsidRDefault="008F70E3" w:rsidP="00496393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880F58" w:rsidRPr="00045A00" w14:paraId="6B803631" w14:textId="77777777" w:rsidTr="00952C54">
        <w:tc>
          <w:tcPr>
            <w:tcW w:w="2338" w:type="dxa"/>
          </w:tcPr>
          <w:p w14:paraId="12E86153" w14:textId="29792E4B" w:rsidR="008F70E3" w:rsidRPr="00496393" w:rsidRDefault="008F70E3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-swimming</w:t>
            </w:r>
          </w:p>
        </w:tc>
        <w:tc>
          <w:tcPr>
            <w:tcW w:w="2222" w:type="dxa"/>
          </w:tcPr>
          <w:p w14:paraId="77EA5A7B" w14:textId="7D871CC0" w:rsidR="008F70E3" w:rsidRPr="00496393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23 (42.6%)</w:t>
            </w:r>
          </w:p>
        </w:tc>
        <w:tc>
          <w:tcPr>
            <w:tcW w:w="2223" w:type="dxa"/>
          </w:tcPr>
          <w:p w14:paraId="749E1CC3" w14:textId="36700430" w:rsidR="008F70E3" w:rsidRPr="00045A00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31 (57.4%)</w:t>
            </w:r>
          </w:p>
        </w:tc>
        <w:tc>
          <w:tcPr>
            <w:tcW w:w="2237" w:type="dxa"/>
          </w:tcPr>
          <w:p w14:paraId="70C25D3F" w14:textId="77777777" w:rsidR="008F70E3" w:rsidRPr="00045A00" w:rsidRDefault="008F70E3" w:rsidP="00496393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880F58" w:rsidRPr="00045A00" w14:paraId="358430BC" w14:textId="77777777" w:rsidTr="00952C54">
        <w:tc>
          <w:tcPr>
            <w:tcW w:w="2338" w:type="dxa"/>
          </w:tcPr>
          <w:p w14:paraId="30ABDCD4" w14:textId="5166D482" w:rsidR="008F70E3" w:rsidRPr="00496393" w:rsidRDefault="008F70E3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-</w:t>
            </w:r>
            <w:r w:rsidR="004834CE" w:rsidRPr="00496393">
              <w:rPr>
                <w:rFonts w:ascii="Calibri" w:hAnsi="Calibri" w:cs="Calibri"/>
              </w:rPr>
              <w:t xml:space="preserve">gym based </w:t>
            </w:r>
            <w:r w:rsidRPr="00496393">
              <w:rPr>
                <w:rFonts w:ascii="Calibri" w:hAnsi="Calibri" w:cs="Calibri"/>
              </w:rPr>
              <w:t>weights</w:t>
            </w:r>
          </w:p>
        </w:tc>
        <w:tc>
          <w:tcPr>
            <w:tcW w:w="2222" w:type="dxa"/>
          </w:tcPr>
          <w:p w14:paraId="4C438190" w14:textId="70381AA7" w:rsidR="008F70E3" w:rsidRPr="00496393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44 (81.5%)</w:t>
            </w:r>
          </w:p>
        </w:tc>
        <w:tc>
          <w:tcPr>
            <w:tcW w:w="2223" w:type="dxa"/>
          </w:tcPr>
          <w:p w14:paraId="54CE5544" w14:textId="66E5D326" w:rsidR="008F70E3" w:rsidRPr="00045A00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10 (18.5%)</w:t>
            </w:r>
          </w:p>
        </w:tc>
        <w:tc>
          <w:tcPr>
            <w:tcW w:w="2237" w:type="dxa"/>
          </w:tcPr>
          <w:p w14:paraId="0AA9F762" w14:textId="77777777" w:rsidR="008F70E3" w:rsidRPr="00045A00" w:rsidRDefault="008F70E3" w:rsidP="00496393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880F58" w:rsidRPr="00045A00" w14:paraId="5FD47118" w14:textId="77777777" w:rsidTr="00952C54">
        <w:tc>
          <w:tcPr>
            <w:tcW w:w="2338" w:type="dxa"/>
          </w:tcPr>
          <w:p w14:paraId="2B4E76BD" w14:textId="69916092" w:rsidR="008F70E3" w:rsidRPr="00496393" w:rsidRDefault="008F70E3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lastRenderedPageBreak/>
              <w:t>-fitness classes</w:t>
            </w:r>
          </w:p>
        </w:tc>
        <w:tc>
          <w:tcPr>
            <w:tcW w:w="2222" w:type="dxa"/>
          </w:tcPr>
          <w:p w14:paraId="7C2DED59" w14:textId="5F89DF8C" w:rsidR="008F70E3" w:rsidRPr="00496393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37 (68.5%)</w:t>
            </w:r>
          </w:p>
        </w:tc>
        <w:tc>
          <w:tcPr>
            <w:tcW w:w="2223" w:type="dxa"/>
          </w:tcPr>
          <w:p w14:paraId="08F7747C" w14:textId="08BEA0C5" w:rsidR="008F70E3" w:rsidRPr="00045A00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17 (31.5%)</w:t>
            </w:r>
          </w:p>
        </w:tc>
        <w:tc>
          <w:tcPr>
            <w:tcW w:w="2237" w:type="dxa"/>
          </w:tcPr>
          <w:p w14:paraId="183C63FC" w14:textId="77777777" w:rsidR="008F70E3" w:rsidRPr="00045A00" w:rsidRDefault="008F70E3" w:rsidP="00496393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880F58" w:rsidRPr="00045A00" w14:paraId="58D3C381" w14:textId="77777777" w:rsidTr="00952C54">
        <w:tc>
          <w:tcPr>
            <w:tcW w:w="2338" w:type="dxa"/>
          </w:tcPr>
          <w:p w14:paraId="7403888C" w14:textId="795A806C" w:rsidR="008F70E3" w:rsidRPr="00496393" w:rsidRDefault="008F70E3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-tennis</w:t>
            </w:r>
          </w:p>
        </w:tc>
        <w:tc>
          <w:tcPr>
            <w:tcW w:w="2222" w:type="dxa"/>
          </w:tcPr>
          <w:p w14:paraId="469A531A" w14:textId="2BE1AC9F" w:rsidR="008F70E3" w:rsidRPr="00496393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27 (50%)</w:t>
            </w:r>
          </w:p>
        </w:tc>
        <w:tc>
          <w:tcPr>
            <w:tcW w:w="2223" w:type="dxa"/>
          </w:tcPr>
          <w:p w14:paraId="2972EA2F" w14:textId="07CB9F81" w:rsidR="008F70E3" w:rsidRPr="00045A00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27 (50%)</w:t>
            </w:r>
          </w:p>
        </w:tc>
        <w:tc>
          <w:tcPr>
            <w:tcW w:w="2237" w:type="dxa"/>
          </w:tcPr>
          <w:p w14:paraId="388EC978" w14:textId="77777777" w:rsidR="008F70E3" w:rsidRPr="00045A00" w:rsidRDefault="008F70E3" w:rsidP="00496393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880F58" w:rsidRPr="00045A00" w14:paraId="4A1CB865" w14:textId="77777777" w:rsidTr="00952C54">
        <w:tc>
          <w:tcPr>
            <w:tcW w:w="2338" w:type="dxa"/>
          </w:tcPr>
          <w:p w14:paraId="4F000D92" w14:textId="019CB8D6" w:rsidR="008F70E3" w:rsidRPr="00496393" w:rsidRDefault="008F70E3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-soccer</w:t>
            </w:r>
            <w:r w:rsidR="00880F58" w:rsidRPr="00496393">
              <w:rPr>
                <w:rFonts w:ascii="Calibri" w:hAnsi="Calibri" w:cs="Calibri"/>
              </w:rPr>
              <w:t>/</w:t>
            </w:r>
            <w:r w:rsidR="004A06BD">
              <w:rPr>
                <w:rFonts w:ascii="Calibri" w:hAnsi="Calibri" w:cs="Calibri"/>
              </w:rPr>
              <w:t xml:space="preserve"> </w:t>
            </w:r>
            <w:r w:rsidR="00880F58" w:rsidRPr="00496393">
              <w:rPr>
                <w:rFonts w:ascii="Calibri" w:hAnsi="Calibri" w:cs="Calibri"/>
              </w:rPr>
              <w:t>rugby/</w:t>
            </w:r>
            <w:r w:rsidR="004A06BD">
              <w:rPr>
                <w:rFonts w:ascii="Calibri" w:hAnsi="Calibri" w:cs="Calibri"/>
              </w:rPr>
              <w:t xml:space="preserve"> </w:t>
            </w:r>
            <w:r w:rsidR="00880F58" w:rsidRPr="00496393">
              <w:rPr>
                <w:rFonts w:ascii="Calibri" w:hAnsi="Calibri" w:cs="Calibri"/>
              </w:rPr>
              <w:t>football</w:t>
            </w:r>
          </w:p>
        </w:tc>
        <w:tc>
          <w:tcPr>
            <w:tcW w:w="2222" w:type="dxa"/>
          </w:tcPr>
          <w:p w14:paraId="50156E7C" w14:textId="680641FE" w:rsidR="008F70E3" w:rsidRPr="00496393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27 (54%)</w:t>
            </w:r>
          </w:p>
        </w:tc>
        <w:tc>
          <w:tcPr>
            <w:tcW w:w="2223" w:type="dxa"/>
          </w:tcPr>
          <w:p w14:paraId="613C59B8" w14:textId="483C9855" w:rsidR="008F70E3" w:rsidRPr="00045A00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27 (50%)</w:t>
            </w:r>
          </w:p>
        </w:tc>
        <w:tc>
          <w:tcPr>
            <w:tcW w:w="2237" w:type="dxa"/>
          </w:tcPr>
          <w:p w14:paraId="634ADD68" w14:textId="77777777" w:rsidR="008F70E3" w:rsidRPr="00045A00" w:rsidRDefault="008F70E3" w:rsidP="00496393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880F58" w:rsidRPr="00045A00" w14:paraId="1366DB7D" w14:textId="77777777" w:rsidTr="00952C54">
        <w:tc>
          <w:tcPr>
            <w:tcW w:w="2338" w:type="dxa"/>
          </w:tcPr>
          <w:p w14:paraId="4ADADDD2" w14:textId="3995AD74" w:rsidR="008F70E3" w:rsidRPr="00496393" w:rsidRDefault="008F70E3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-walking</w:t>
            </w:r>
          </w:p>
        </w:tc>
        <w:tc>
          <w:tcPr>
            <w:tcW w:w="2222" w:type="dxa"/>
          </w:tcPr>
          <w:p w14:paraId="497CA70B" w14:textId="44CA0D51" w:rsidR="008F70E3" w:rsidRPr="00496393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52 (96.3%)</w:t>
            </w:r>
          </w:p>
        </w:tc>
        <w:tc>
          <w:tcPr>
            <w:tcW w:w="2223" w:type="dxa"/>
          </w:tcPr>
          <w:p w14:paraId="4E211E19" w14:textId="37CE30B8" w:rsidR="008F70E3" w:rsidRPr="00561FEF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  <w:r w:rsidRPr="00561FEF">
              <w:rPr>
                <w:rFonts w:ascii="Calibri" w:hAnsi="Calibri" w:cs="Calibri"/>
              </w:rPr>
              <w:t>2 (3.7%)</w:t>
            </w:r>
          </w:p>
        </w:tc>
        <w:tc>
          <w:tcPr>
            <w:tcW w:w="2237" w:type="dxa"/>
          </w:tcPr>
          <w:p w14:paraId="678C7B66" w14:textId="77777777" w:rsidR="008F70E3" w:rsidRPr="00045A00" w:rsidRDefault="008F70E3" w:rsidP="00496393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</w:p>
        </w:tc>
      </w:tr>
      <w:tr w:rsidR="00880F58" w:rsidRPr="00045A00" w14:paraId="45BE4FEC" w14:textId="77777777" w:rsidTr="00952C54">
        <w:tc>
          <w:tcPr>
            <w:tcW w:w="2338" w:type="dxa"/>
          </w:tcPr>
          <w:p w14:paraId="6BFEFF4F" w14:textId="4719561C" w:rsidR="008F70E3" w:rsidRPr="00496393" w:rsidRDefault="008F70E3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-boxing</w:t>
            </w:r>
          </w:p>
        </w:tc>
        <w:tc>
          <w:tcPr>
            <w:tcW w:w="2222" w:type="dxa"/>
          </w:tcPr>
          <w:p w14:paraId="30955CAE" w14:textId="21357787" w:rsidR="008F70E3" w:rsidRPr="00496393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28 (51.9%)</w:t>
            </w:r>
          </w:p>
        </w:tc>
        <w:tc>
          <w:tcPr>
            <w:tcW w:w="2223" w:type="dxa"/>
          </w:tcPr>
          <w:p w14:paraId="6D115719" w14:textId="5EC27215" w:rsidR="008F70E3" w:rsidRPr="00561FEF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  <w:r w:rsidRPr="00561FEF">
              <w:rPr>
                <w:rFonts w:ascii="Calibri" w:hAnsi="Calibri" w:cs="Calibri"/>
              </w:rPr>
              <w:t>26 (48.9%)</w:t>
            </w:r>
          </w:p>
        </w:tc>
        <w:tc>
          <w:tcPr>
            <w:tcW w:w="2237" w:type="dxa"/>
          </w:tcPr>
          <w:p w14:paraId="4D475CC2" w14:textId="77777777" w:rsidR="008F70E3" w:rsidRPr="00045A00" w:rsidRDefault="008F70E3" w:rsidP="00496393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</w:p>
        </w:tc>
      </w:tr>
      <w:tr w:rsidR="00880F58" w:rsidRPr="00045A00" w14:paraId="22BFEE79" w14:textId="77777777" w:rsidTr="00952C54">
        <w:tc>
          <w:tcPr>
            <w:tcW w:w="2338" w:type="dxa"/>
          </w:tcPr>
          <w:p w14:paraId="310CFB95" w14:textId="1237A12C" w:rsidR="008F70E3" w:rsidRPr="00045A00" w:rsidRDefault="008F70E3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-dancing</w:t>
            </w:r>
          </w:p>
        </w:tc>
        <w:tc>
          <w:tcPr>
            <w:tcW w:w="2222" w:type="dxa"/>
          </w:tcPr>
          <w:p w14:paraId="5A1C5DB7" w14:textId="2CBEDE0E" w:rsidR="008F70E3" w:rsidRPr="00045A00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15 (27.8%)</w:t>
            </w:r>
          </w:p>
        </w:tc>
        <w:tc>
          <w:tcPr>
            <w:tcW w:w="2223" w:type="dxa"/>
          </w:tcPr>
          <w:p w14:paraId="0D44267A" w14:textId="24B92A91" w:rsidR="008F70E3" w:rsidRPr="00045A00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39 (72.2%)</w:t>
            </w:r>
          </w:p>
        </w:tc>
        <w:tc>
          <w:tcPr>
            <w:tcW w:w="2237" w:type="dxa"/>
          </w:tcPr>
          <w:p w14:paraId="0A84C681" w14:textId="77777777" w:rsidR="008F70E3" w:rsidRPr="00045A00" w:rsidRDefault="008F70E3" w:rsidP="00496393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952C54" w:rsidRPr="00045A00" w14:paraId="562B765F" w14:textId="77777777" w:rsidTr="005A03EE">
        <w:tc>
          <w:tcPr>
            <w:tcW w:w="9020" w:type="dxa"/>
            <w:gridSpan w:val="4"/>
            <w:shd w:val="clear" w:color="auto" w:fill="F2F2F2" w:themeFill="background1" w:themeFillShade="F2"/>
          </w:tcPr>
          <w:p w14:paraId="219116FC" w14:textId="0D4FC1ED" w:rsidR="00952C54" w:rsidRPr="00045A00" w:rsidRDefault="00952C54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  <w:b/>
                <w:bCs/>
              </w:rPr>
              <w:t xml:space="preserve">Do you </w:t>
            </w:r>
            <w:proofErr w:type="gramStart"/>
            <w:r w:rsidRPr="00045A00">
              <w:rPr>
                <w:rFonts w:ascii="Calibri" w:hAnsi="Calibri" w:cs="Calibri"/>
                <w:b/>
                <w:bCs/>
              </w:rPr>
              <w:t>have a preference for</w:t>
            </w:r>
            <w:proofErr w:type="gramEnd"/>
            <w:r w:rsidRPr="00045A00">
              <w:rPr>
                <w:rFonts w:ascii="Calibri" w:hAnsi="Calibri" w:cs="Calibri"/>
                <w:b/>
                <w:bCs/>
              </w:rPr>
              <w:t xml:space="preserve"> the following setting</w:t>
            </w:r>
            <w:r w:rsidR="005A03EE">
              <w:rPr>
                <w:rFonts w:ascii="Calibri" w:hAnsi="Calibri" w:cs="Calibri"/>
                <w:b/>
                <w:bCs/>
              </w:rPr>
              <w:t>:</w:t>
            </w:r>
          </w:p>
        </w:tc>
      </w:tr>
      <w:tr w:rsidR="00880F58" w:rsidRPr="00045A00" w14:paraId="34CC67F4" w14:textId="77777777" w:rsidTr="00952C54">
        <w:tc>
          <w:tcPr>
            <w:tcW w:w="2338" w:type="dxa"/>
          </w:tcPr>
          <w:p w14:paraId="5C68F686" w14:textId="68A152C6" w:rsidR="008F70E3" w:rsidRPr="00045A00" w:rsidRDefault="008F70E3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-group PA</w:t>
            </w:r>
          </w:p>
        </w:tc>
        <w:tc>
          <w:tcPr>
            <w:tcW w:w="2222" w:type="dxa"/>
          </w:tcPr>
          <w:p w14:paraId="41C64E9E" w14:textId="329F7974" w:rsidR="008F70E3" w:rsidRPr="00496393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42 (77.8%)</w:t>
            </w:r>
          </w:p>
        </w:tc>
        <w:tc>
          <w:tcPr>
            <w:tcW w:w="2223" w:type="dxa"/>
          </w:tcPr>
          <w:p w14:paraId="6FC2D85D" w14:textId="04FFE7B2" w:rsidR="008F70E3" w:rsidRPr="00496393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12 (22,2%)</w:t>
            </w:r>
          </w:p>
        </w:tc>
        <w:tc>
          <w:tcPr>
            <w:tcW w:w="2237" w:type="dxa"/>
          </w:tcPr>
          <w:p w14:paraId="20F3673E" w14:textId="77777777" w:rsidR="008F70E3" w:rsidRPr="00045A00" w:rsidRDefault="008F70E3" w:rsidP="00496393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880F58" w:rsidRPr="00045A00" w14:paraId="441D9851" w14:textId="77777777" w:rsidTr="00952C54">
        <w:tc>
          <w:tcPr>
            <w:tcW w:w="2338" w:type="dxa"/>
          </w:tcPr>
          <w:p w14:paraId="20BCB87C" w14:textId="0A519C62" w:rsidR="00880F58" w:rsidRPr="00045A00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-exercise alone</w:t>
            </w:r>
          </w:p>
        </w:tc>
        <w:tc>
          <w:tcPr>
            <w:tcW w:w="2222" w:type="dxa"/>
          </w:tcPr>
          <w:p w14:paraId="02FE3369" w14:textId="31FB9AD9" w:rsidR="00880F58" w:rsidRPr="00496393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42 (77.8%)</w:t>
            </w:r>
          </w:p>
        </w:tc>
        <w:tc>
          <w:tcPr>
            <w:tcW w:w="2223" w:type="dxa"/>
          </w:tcPr>
          <w:p w14:paraId="6D06E5C2" w14:textId="1C7051CC" w:rsidR="00880F58" w:rsidRPr="00496393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12 (22,2%)</w:t>
            </w:r>
          </w:p>
        </w:tc>
        <w:tc>
          <w:tcPr>
            <w:tcW w:w="2237" w:type="dxa"/>
          </w:tcPr>
          <w:p w14:paraId="3CA94089" w14:textId="77777777" w:rsidR="00880F58" w:rsidRPr="00045A00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8F70E3" w:rsidRPr="00045A00" w14:paraId="557F529D" w14:textId="77777777" w:rsidTr="00952C54">
        <w:tc>
          <w:tcPr>
            <w:tcW w:w="2338" w:type="dxa"/>
          </w:tcPr>
          <w:p w14:paraId="513303C2" w14:textId="019C3559" w:rsidR="008F70E3" w:rsidRPr="00045A00" w:rsidRDefault="008F70E3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-private gym</w:t>
            </w:r>
          </w:p>
        </w:tc>
        <w:tc>
          <w:tcPr>
            <w:tcW w:w="2222" w:type="dxa"/>
          </w:tcPr>
          <w:p w14:paraId="2D24147A" w14:textId="5357040C" w:rsidR="008F70E3" w:rsidRPr="00496393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33 (61.1%)</w:t>
            </w:r>
          </w:p>
        </w:tc>
        <w:tc>
          <w:tcPr>
            <w:tcW w:w="2223" w:type="dxa"/>
          </w:tcPr>
          <w:p w14:paraId="5C324E7B" w14:textId="7E2BB0D2" w:rsidR="008F70E3" w:rsidRPr="00496393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21 (38.9%)</w:t>
            </w:r>
          </w:p>
        </w:tc>
        <w:tc>
          <w:tcPr>
            <w:tcW w:w="2237" w:type="dxa"/>
          </w:tcPr>
          <w:p w14:paraId="10F9AD70" w14:textId="77777777" w:rsidR="008F70E3" w:rsidRPr="00045A00" w:rsidRDefault="008F70E3" w:rsidP="00496393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8F70E3" w:rsidRPr="00045A00" w14:paraId="7145BABC" w14:textId="77777777" w:rsidTr="00952C54">
        <w:tc>
          <w:tcPr>
            <w:tcW w:w="2338" w:type="dxa"/>
            <w:tcBorders>
              <w:bottom w:val="single" w:sz="4" w:space="0" w:color="auto"/>
            </w:tcBorders>
          </w:tcPr>
          <w:p w14:paraId="2C138EA6" w14:textId="47DC7238" w:rsidR="008F70E3" w:rsidRPr="00045A00" w:rsidRDefault="008F70E3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-CCU facilities</w:t>
            </w:r>
          </w:p>
        </w:tc>
        <w:tc>
          <w:tcPr>
            <w:tcW w:w="2222" w:type="dxa"/>
            <w:tcBorders>
              <w:bottom w:val="single" w:sz="4" w:space="0" w:color="auto"/>
            </w:tcBorders>
          </w:tcPr>
          <w:p w14:paraId="05543ADE" w14:textId="162B1F43" w:rsidR="008F70E3" w:rsidRPr="00496393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53 (98.1%)</w:t>
            </w:r>
          </w:p>
        </w:tc>
        <w:tc>
          <w:tcPr>
            <w:tcW w:w="2223" w:type="dxa"/>
            <w:tcBorders>
              <w:bottom w:val="single" w:sz="4" w:space="0" w:color="auto"/>
            </w:tcBorders>
          </w:tcPr>
          <w:p w14:paraId="0B6311D8" w14:textId="2C4CE005" w:rsidR="008F70E3" w:rsidRPr="00496393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1 (1.9%)</w:t>
            </w:r>
          </w:p>
        </w:tc>
        <w:tc>
          <w:tcPr>
            <w:tcW w:w="2237" w:type="dxa"/>
            <w:tcBorders>
              <w:bottom w:val="single" w:sz="4" w:space="0" w:color="auto"/>
            </w:tcBorders>
          </w:tcPr>
          <w:p w14:paraId="72B051F9" w14:textId="77777777" w:rsidR="008F70E3" w:rsidRPr="00045A00" w:rsidRDefault="008F70E3" w:rsidP="00496393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880F58" w:rsidRPr="00045A00" w14:paraId="0992CD8E" w14:textId="77777777" w:rsidTr="00952C54"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5BD1CD0B" w14:textId="26ACE57B" w:rsidR="00880F58" w:rsidRPr="00045A00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 xml:space="preserve">-home exercise 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14:paraId="1AB41888" w14:textId="54A0DAB0" w:rsidR="00880F58" w:rsidRPr="00496393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36 (66.7%)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</w:tcPr>
          <w:p w14:paraId="0A1DE4B6" w14:textId="1322A2B3" w:rsidR="00880F58" w:rsidRPr="00496393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18 (33.3%)</w:t>
            </w: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</w:tcPr>
          <w:p w14:paraId="37DBE2A6" w14:textId="77777777" w:rsidR="00880F58" w:rsidRPr="00045A00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</w:p>
        </w:tc>
      </w:tr>
    </w:tbl>
    <w:p w14:paraId="13D6C01F" w14:textId="02EA29F3" w:rsidR="00E25453" w:rsidRPr="00045A00" w:rsidRDefault="00151E0D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Abbreviations: </w:t>
      </w:r>
      <w:r w:rsidR="00E25453" w:rsidRPr="00045A00">
        <w:rPr>
          <w:rFonts w:ascii="Calibri" w:hAnsi="Calibri" w:cs="Calibri"/>
        </w:rPr>
        <w:t>RT – resistance training, AIT – aerobic interval training, PA – physical activity</w:t>
      </w:r>
      <w:r w:rsidR="00496393">
        <w:rPr>
          <w:rFonts w:ascii="Calibri" w:hAnsi="Calibri" w:cs="Calibri"/>
        </w:rPr>
        <w:t>.</w:t>
      </w:r>
    </w:p>
    <w:p w14:paraId="392BE9E3" w14:textId="77777777" w:rsidR="00E25453" w:rsidRPr="00045A00" w:rsidRDefault="00E25453">
      <w:pPr>
        <w:rPr>
          <w:rFonts w:ascii="Calibri" w:hAnsi="Calibri" w:cs="Calibri"/>
        </w:rPr>
      </w:pPr>
    </w:p>
    <w:p w14:paraId="210CE8F5" w14:textId="77777777" w:rsidR="00151E0D" w:rsidRDefault="00151E0D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150DDEF6" w14:textId="0A648A0B" w:rsidR="00E25453" w:rsidRPr="00045A00" w:rsidRDefault="00045A00">
      <w:pPr>
        <w:rPr>
          <w:rFonts w:ascii="Calibri" w:hAnsi="Calibri" w:cs="Calibri"/>
          <w:b/>
          <w:bCs/>
        </w:rPr>
      </w:pPr>
      <w:r w:rsidRPr="00045A00">
        <w:rPr>
          <w:rFonts w:ascii="Calibri" w:hAnsi="Calibri" w:cs="Calibri"/>
          <w:b/>
          <w:bCs/>
        </w:rPr>
        <w:lastRenderedPageBreak/>
        <w:t xml:space="preserve">Appendix </w:t>
      </w:r>
      <w:r w:rsidR="00151E0D">
        <w:rPr>
          <w:rFonts w:ascii="Calibri" w:hAnsi="Calibri" w:cs="Calibri"/>
          <w:b/>
          <w:bCs/>
        </w:rPr>
        <w:t>7</w:t>
      </w:r>
      <w:r w:rsidRPr="00045A00">
        <w:rPr>
          <w:rFonts w:ascii="Calibri" w:hAnsi="Calibri" w:cs="Calibri"/>
          <w:b/>
          <w:bCs/>
        </w:rPr>
        <w:t>b</w:t>
      </w:r>
      <w:r w:rsidR="00151E0D">
        <w:rPr>
          <w:rFonts w:ascii="Calibri" w:hAnsi="Calibri" w:cs="Calibri"/>
          <w:b/>
          <w:bCs/>
        </w:rPr>
        <w:t>.</w:t>
      </w:r>
      <w:r w:rsidR="00E25453" w:rsidRPr="00045A00">
        <w:rPr>
          <w:rFonts w:ascii="Calibri" w:hAnsi="Calibri" w:cs="Calibri"/>
          <w:b/>
          <w:bCs/>
        </w:rPr>
        <w:t xml:space="preserve"> </w:t>
      </w:r>
      <w:r w:rsidR="003754ED" w:rsidRPr="00952C54">
        <w:rPr>
          <w:rFonts w:ascii="Calibri" w:hAnsi="Calibri" w:cs="Calibri"/>
        </w:rPr>
        <w:t xml:space="preserve">Attitudes </w:t>
      </w:r>
      <w:r w:rsidR="00151E0D" w:rsidRPr="00952C54">
        <w:rPr>
          <w:rFonts w:ascii="Calibri" w:hAnsi="Calibri" w:cs="Calibri"/>
        </w:rPr>
        <w:t xml:space="preserve">and </w:t>
      </w:r>
      <w:r w:rsidR="00952C54" w:rsidRPr="00952C54">
        <w:rPr>
          <w:rFonts w:ascii="Calibri" w:hAnsi="Calibri" w:cs="Calibri"/>
        </w:rPr>
        <w:t>p</w:t>
      </w:r>
      <w:r w:rsidR="00E25453" w:rsidRPr="00952C54">
        <w:rPr>
          <w:rFonts w:ascii="Calibri" w:hAnsi="Calibri" w:cs="Calibri"/>
        </w:rPr>
        <w:t>erceived barriers to physical activity</w:t>
      </w:r>
    </w:p>
    <w:p w14:paraId="6B2E5F50" w14:textId="77777777" w:rsidR="00E25453" w:rsidRPr="00045A00" w:rsidRDefault="00E25453">
      <w:pPr>
        <w:rPr>
          <w:rFonts w:ascii="Calibri" w:hAnsi="Calibri" w:cs="Calibr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E25453" w:rsidRPr="00045A00" w14:paraId="774B2611" w14:textId="77777777" w:rsidTr="00151E0D"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11FCE328" w14:textId="4DDFC4CE" w:rsidR="004834CE" w:rsidRPr="00952C54" w:rsidRDefault="00952C54" w:rsidP="00496393">
            <w:pPr>
              <w:spacing w:line="480" w:lineRule="auto"/>
              <w:rPr>
                <w:rFonts w:ascii="Calibri" w:hAnsi="Calibri" w:cs="Calibri"/>
                <w:b/>
                <w:bCs/>
                <w:i/>
                <w:iCs/>
              </w:rPr>
            </w:pPr>
            <w:r w:rsidRPr="00952C54">
              <w:rPr>
                <w:rFonts w:ascii="Calibri" w:hAnsi="Calibri" w:cs="Calibri"/>
                <w:b/>
                <w:bCs/>
                <w:i/>
                <w:iCs/>
              </w:rPr>
              <w:t>ATTITUDE ITEMS</w:t>
            </w:r>
          </w:p>
          <w:p w14:paraId="7FBC84A7" w14:textId="2DA33E96" w:rsidR="00E25453" w:rsidRPr="00045A00" w:rsidRDefault="00E25453" w:rsidP="00496393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7E39FEF8" w14:textId="2EF96F91" w:rsidR="00E25453" w:rsidRPr="00045A00" w:rsidRDefault="002827A2" w:rsidP="00496393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045A00">
              <w:rPr>
                <w:rFonts w:ascii="Calibri" w:hAnsi="Calibri" w:cs="Calibri"/>
                <w:b/>
                <w:bCs/>
              </w:rPr>
              <w:t>Strongly disagree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11F76FB3" w14:textId="7CD83ED4" w:rsidR="00E25453" w:rsidRPr="00045A00" w:rsidRDefault="002827A2" w:rsidP="00496393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045A00">
              <w:rPr>
                <w:rFonts w:ascii="Calibri" w:hAnsi="Calibri" w:cs="Calibri"/>
                <w:b/>
                <w:bCs/>
              </w:rPr>
              <w:t xml:space="preserve">Disagree 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5C84E664" w14:textId="4623349A" w:rsidR="00E25453" w:rsidRPr="00045A00" w:rsidRDefault="002827A2" w:rsidP="00496393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045A00">
              <w:rPr>
                <w:rFonts w:ascii="Calibri" w:hAnsi="Calibri" w:cs="Calibri"/>
                <w:b/>
                <w:bCs/>
              </w:rPr>
              <w:t>neutral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7187654A" w14:textId="3003A3CA" w:rsidR="00E25453" w:rsidRPr="00045A00" w:rsidRDefault="002827A2" w:rsidP="00496393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045A00">
              <w:rPr>
                <w:rFonts w:ascii="Calibri" w:hAnsi="Calibri" w:cs="Calibri"/>
                <w:b/>
                <w:bCs/>
              </w:rPr>
              <w:t xml:space="preserve">Agree 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7245B55A" w14:textId="79C4047E" w:rsidR="00E25453" w:rsidRPr="00045A00" w:rsidRDefault="002827A2" w:rsidP="00496393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045A00">
              <w:rPr>
                <w:rFonts w:ascii="Calibri" w:hAnsi="Calibri" w:cs="Calibri"/>
                <w:b/>
                <w:bCs/>
              </w:rPr>
              <w:t>Strongly agree</w:t>
            </w:r>
          </w:p>
        </w:tc>
      </w:tr>
      <w:tr w:rsidR="00952C54" w:rsidRPr="00045A00" w14:paraId="179FC807" w14:textId="77777777" w:rsidTr="005A03EE">
        <w:tc>
          <w:tcPr>
            <w:tcW w:w="901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231B2A9" w14:textId="3523477D" w:rsidR="00952C54" w:rsidRPr="00045A00" w:rsidRDefault="00952C54" w:rsidP="00496393">
            <w:pPr>
              <w:spacing w:line="480" w:lineRule="auto"/>
              <w:rPr>
                <w:rFonts w:ascii="Calibri" w:hAnsi="Calibri" w:cs="Calibri"/>
                <w:b/>
                <w:bCs/>
              </w:rPr>
            </w:pPr>
            <w:r w:rsidRPr="00045A00">
              <w:rPr>
                <w:rFonts w:ascii="Calibri" w:hAnsi="Calibri" w:cs="Calibri"/>
                <w:b/>
                <w:bCs/>
              </w:rPr>
              <w:t>I engage in physical activity:</w:t>
            </w:r>
          </w:p>
        </w:tc>
      </w:tr>
      <w:tr w:rsidR="00E25453" w:rsidRPr="00045A00" w14:paraId="74CF6C08" w14:textId="77777777" w:rsidTr="00151E0D">
        <w:tc>
          <w:tcPr>
            <w:tcW w:w="1501" w:type="dxa"/>
            <w:tcBorders>
              <w:top w:val="single" w:sz="4" w:space="0" w:color="auto"/>
            </w:tcBorders>
          </w:tcPr>
          <w:p w14:paraId="524BBB71" w14:textId="3BC78F60" w:rsidR="00E25453" w:rsidRPr="00045A00" w:rsidRDefault="003754ED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-in order to improve my fitness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14:paraId="3E62B185" w14:textId="77777777" w:rsidR="00E25453" w:rsidRPr="00045A00" w:rsidRDefault="00E25453" w:rsidP="00496393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6B41227E" w14:textId="369CB26D" w:rsidR="00E25453" w:rsidRPr="00045A00" w:rsidRDefault="004834CE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4(7.4%)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3CD51A2F" w14:textId="148F7121" w:rsidR="00E25453" w:rsidRPr="00496393" w:rsidRDefault="004834CE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5 (9.3%)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565A51D1" w14:textId="2DFA28E7" w:rsidR="00E25453" w:rsidRPr="00496393" w:rsidRDefault="004834CE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26 (48.1%)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6201A979" w14:textId="795E4952" w:rsidR="00E25453" w:rsidRPr="00496393" w:rsidRDefault="004834CE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19 (35.2%)</w:t>
            </w:r>
          </w:p>
        </w:tc>
      </w:tr>
      <w:tr w:rsidR="00E25453" w:rsidRPr="00045A00" w14:paraId="019FC4C2" w14:textId="77777777" w:rsidTr="00151E0D">
        <w:tc>
          <w:tcPr>
            <w:tcW w:w="1501" w:type="dxa"/>
          </w:tcPr>
          <w:p w14:paraId="54707062" w14:textId="06FD2B4C" w:rsidR="00E25453" w:rsidRPr="00045A00" w:rsidRDefault="003754ED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-to lose weight</w:t>
            </w:r>
          </w:p>
        </w:tc>
        <w:tc>
          <w:tcPr>
            <w:tcW w:w="1501" w:type="dxa"/>
          </w:tcPr>
          <w:p w14:paraId="789434A4" w14:textId="649CB23C" w:rsidR="00E25453" w:rsidRPr="00045A00" w:rsidRDefault="004834CE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2 (3.7%0</w:t>
            </w:r>
          </w:p>
        </w:tc>
        <w:tc>
          <w:tcPr>
            <w:tcW w:w="1502" w:type="dxa"/>
          </w:tcPr>
          <w:p w14:paraId="68B47DFF" w14:textId="6F1E8F08" w:rsidR="00E25453" w:rsidRPr="00045A00" w:rsidRDefault="004834CE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8(14.8%</w:t>
            </w:r>
            <w:r w:rsidR="00496393">
              <w:rPr>
                <w:rFonts w:ascii="Calibri" w:hAnsi="Calibri" w:cs="Calibri"/>
              </w:rPr>
              <w:t>)</w:t>
            </w:r>
          </w:p>
        </w:tc>
        <w:tc>
          <w:tcPr>
            <w:tcW w:w="1502" w:type="dxa"/>
          </w:tcPr>
          <w:p w14:paraId="6F529ABE" w14:textId="1E50E67A" w:rsidR="00E25453" w:rsidRPr="00496393" w:rsidRDefault="004834CE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9(16.7%)</w:t>
            </w:r>
          </w:p>
        </w:tc>
        <w:tc>
          <w:tcPr>
            <w:tcW w:w="1502" w:type="dxa"/>
          </w:tcPr>
          <w:p w14:paraId="4F075592" w14:textId="2195DF76" w:rsidR="00E25453" w:rsidRPr="00496393" w:rsidRDefault="004834CE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23(42.6%)</w:t>
            </w:r>
          </w:p>
        </w:tc>
        <w:tc>
          <w:tcPr>
            <w:tcW w:w="1502" w:type="dxa"/>
          </w:tcPr>
          <w:p w14:paraId="676AA744" w14:textId="1ECA2361" w:rsidR="00E25453" w:rsidRPr="00496393" w:rsidRDefault="004834CE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12 (22.2%)</w:t>
            </w:r>
          </w:p>
        </w:tc>
      </w:tr>
      <w:tr w:rsidR="00E25453" w:rsidRPr="00045A00" w14:paraId="49248D65" w14:textId="77777777" w:rsidTr="00151E0D">
        <w:tc>
          <w:tcPr>
            <w:tcW w:w="1501" w:type="dxa"/>
          </w:tcPr>
          <w:p w14:paraId="694BECEA" w14:textId="56E102DE" w:rsidR="00E25453" w:rsidRPr="00045A00" w:rsidRDefault="003754ED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-to improve strength</w:t>
            </w:r>
          </w:p>
        </w:tc>
        <w:tc>
          <w:tcPr>
            <w:tcW w:w="1501" w:type="dxa"/>
          </w:tcPr>
          <w:p w14:paraId="20CCADD2" w14:textId="483E4CAF" w:rsidR="00E25453" w:rsidRPr="00045A00" w:rsidRDefault="004834CE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1(1.9%0</w:t>
            </w:r>
          </w:p>
        </w:tc>
        <w:tc>
          <w:tcPr>
            <w:tcW w:w="1502" w:type="dxa"/>
          </w:tcPr>
          <w:p w14:paraId="673503F0" w14:textId="0893C669" w:rsidR="00E25453" w:rsidRPr="00045A00" w:rsidRDefault="004834CE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6(11.1%</w:t>
            </w:r>
            <w:r w:rsidR="00496393">
              <w:rPr>
                <w:rFonts w:ascii="Calibri" w:hAnsi="Calibri" w:cs="Calibri"/>
              </w:rPr>
              <w:t>)</w:t>
            </w:r>
          </w:p>
        </w:tc>
        <w:tc>
          <w:tcPr>
            <w:tcW w:w="1502" w:type="dxa"/>
          </w:tcPr>
          <w:p w14:paraId="77E5064B" w14:textId="7C87D830" w:rsidR="00E25453" w:rsidRPr="00496393" w:rsidRDefault="004834CE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6(11.1%)</w:t>
            </w:r>
          </w:p>
        </w:tc>
        <w:tc>
          <w:tcPr>
            <w:tcW w:w="1502" w:type="dxa"/>
          </w:tcPr>
          <w:p w14:paraId="282F71F8" w14:textId="56F160D1" w:rsidR="00E25453" w:rsidRPr="00496393" w:rsidRDefault="004834CE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31(57.4%)</w:t>
            </w:r>
          </w:p>
        </w:tc>
        <w:tc>
          <w:tcPr>
            <w:tcW w:w="1502" w:type="dxa"/>
          </w:tcPr>
          <w:p w14:paraId="3F340159" w14:textId="5FD65C3F" w:rsidR="00E25453" w:rsidRPr="00496393" w:rsidRDefault="004834CE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10 (18.5%)</w:t>
            </w:r>
          </w:p>
        </w:tc>
      </w:tr>
      <w:tr w:rsidR="00E25453" w:rsidRPr="00045A00" w14:paraId="24B23CA8" w14:textId="77777777" w:rsidTr="00151E0D">
        <w:tc>
          <w:tcPr>
            <w:tcW w:w="1501" w:type="dxa"/>
          </w:tcPr>
          <w:p w14:paraId="1A514245" w14:textId="6C30C9BD" w:rsidR="00E25453" w:rsidRPr="00045A00" w:rsidRDefault="003754ED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-to improve my appearance</w:t>
            </w:r>
          </w:p>
        </w:tc>
        <w:tc>
          <w:tcPr>
            <w:tcW w:w="1501" w:type="dxa"/>
          </w:tcPr>
          <w:p w14:paraId="3A681E18" w14:textId="7976A660" w:rsidR="00E25453" w:rsidRPr="00045A00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2(3.7%)</w:t>
            </w:r>
          </w:p>
        </w:tc>
        <w:tc>
          <w:tcPr>
            <w:tcW w:w="1502" w:type="dxa"/>
          </w:tcPr>
          <w:p w14:paraId="47574E11" w14:textId="4170765A" w:rsidR="00E25453" w:rsidRPr="00045A00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8(14.8%)</w:t>
            </w:r>
          </w:p>
        </w:tc>
        <w:tc>
          <w:tcPr>
            <w:tcW w:w="1502" w:type="dxa"/>
          </w:tcPr>
          <w:p w14:paraId="7B5AC9B9" w14:textId="620F917D" w:rsidR="00E25453" w:rsidRPr="00496393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10(18.5%)</w:t>
            </w:r>
          </w:p>
        </w:tc>
        <w:tc>
          <w:tcPr>
            <w:tcW w:w="1502" w:type="dxa"/>
          </w:tcPr>
          <w:p w14:paraId="64F9BF75" w14:textId="0BCFFC97" w:rsidR="00E25453" w:rsidRPr="00496393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23(42.6%)</w:t>
            </w:r>
          </w:p>
        </w:tc>
        <w:tc>
          <w:tcPr>
            <w:tcW w:w="1502" w:type="dxa"/>
          </w:tcPr>
          <w:p w14:paraId="5C32D214" w14:textId="62992912" w:rsidR="00E25453" w:rsidRPr="00496393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11(20.4%)</w:t>
            </w:r>
          </w:p>
        </w:tc>
      </w:tr>
      <w:tr w:rsidR="00E25453" w:rsidRPr="00045A00" w14:paraId="31C3BA66" w14:textId="77777777" w:rsidTr="00151E0D">
        <w:tc>
          <w:tcPr>
            <w:tcW w:w="1501" w:type="dxa"/>
          </w:tcPr>
          <w:p w14:paraId="64CDC861" w14:textId="47B992B7" w:rsidR="00E25453" w:rsidRPr="00045A00" w:rsidRDefault="003754ED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-to improve sleep quality</w:t>
            </w:r>
          </w:p>
        </w:tc>
        <w:tc>
          <w:tcPr>
            <w:tcW w:w="1501" w:type="dxa"/>
          </w:tcPr>
          <w:p w14:paraId="458D18CA" w14:textId="2FA9F98C" w:rsidR="00E25453" w:rsidRPr="00045A00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2(3.7%)</w:t>
            </w:r>
          </w:p>
        </w:tc>
        <w:tc>
          <w:tcPr>
            <w:tcW w:w="1502" w:type="dxa"/>
          </w:tcPr>
          <w:p w14:paraId="50FCD845" w14:textId="6D6CE29C" w:rsidR="00E25453" w:rsidRPr="00045A00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12(22.2%)</w:t>
            </w:r>
          </w:p>
        </w:tc>
        <w:tc>
          <w:tcPr>
            <w:tcW w:w="1502" w:type="dxa"/>
          </w:tcPr>
          <w:p w14:paraId="0F01B592" w14:textId="24CF52C2" w:rsidR="00E25453" w:rsidRPr="00496393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11(20.4%)</w:t>
            </w:r>
          </w:p>
        </w:tc>
        <w:tc>
          <w:tcPr>
            <w:tcW w:w="1502" w:type="dxa"/>
          </w:tcPr>
          <w:p w14:paraId="4F9F6819" w14:textId="2097B2A8" w:rsidR="00E25453" w:rsidRPr="00496393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21(38.9%)</w:t>
            </w:r>
          </w:p>
        </w:tc>
        <w:tc>
          <w:tcPr>
            <w:tcW w:w="1502" w:type="dxa"/>
          </w:tcPr>
          <w:p w14:paraId="31695A8E" w14:textId="44A0B475" w:rsidR="00E25453" w:rsidRPr="00496393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8(14.8%)</w:t>
            </w:r>
          </w:p>
        </w:tc>
      </w:tr>
      <w:tr w:rsidR="00E25453" w:rsidRPr="00045A00" w14:paraId="20E42C70" w14:textId="77777777" w:rsidTr="00151E0D">
        <w:tc>
          <w:tcPr>
            <w:tcW w:w="1501" w:type="dxa"/>
          </w:tcPr>
          <w:p w14:paraId="3CD2B977" w14:textId="557ED7F4" w:rsidR="00E25453" w:rsidRPr="00045A00" w:rsidRDefault="003754ED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-because my doctor advised me to</w:t>
            </w:r>
            <w:r w:rsidR="00DB3DA4" w:rsidRPr="00045A00">
              <w:rPr>
                <w:rFonts w:ascii="Calibri" w:hAnsi="Calibri" w:cs="Calibri"/>
              </w:rPr>
              <w:t xml:space="preserve"> (or other HP)</w:t>
            </w:r>
          </w:p>
        </w:tc>
        <w:tc>
          <w:tcPr>
            <w:tcW w:w="1501" w:type="dxa"/>
          </w:tcPr>
          <w:p w14:paraId="7B21DEF9" w14:textId="0C3B5344" w:rsidR="00E25453" w:rsidRPr="00045A00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6 (11.1%)</w:t>
            </w:r>
          </w:p>
        </w:tc>
        <w:tc>
          <w:tcPr>
            <w:tcW w:w="1502" w:type="dxa"/>
          </w:tcPr>
          <w:p w14:paraId="5D73E101" w14:textId="1BC2E084" w:rsidR="00E25453" w:rsidRPr="00045A00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12(22.2%)</w:t>
            </w:r>
          </w:p>
        </w:tc>
        <w:tc>
          <w:tcPr>
            <w:tcW w:w="1502" w:type="dxa"/>
          </w:tcPr>
          <w:p w14:paraId="418BC897" w14:textId="2DFC9F70" w:rsidR="00E25453" w:rsidRPr="00496393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8(14.8%)</w:t>
            </w:r>
          </w:p>
        </w:tc>
        <w:tc>
          <w:tcPr>
            <w:tcW w:w="1502" w:type="dxa"/>
          </w:tcPr>
          <w:p w14:paraId="2A9B31E8" w14:textId="2763EA00" w:rsidR="00E25453" w:rsidRPr="00496393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23(42.6%)</w:t>
            </w:r>
          </w:p>
        </w:tc>
        <w:tc>
          <w:tcPr>
            <w:tcW w:w="1502" w:type="dxa"/>
          </w:tcPr>
          <w:p w14:paraId="1ED65E16" w14:textId="5545ABD1" w:rsidR="00E25453" w:rsidRPr="00496393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5(9.3%)</w:t>
            </w:r>
          </w:p>
        </w:tc>
      </w:tr>
      <w:tr w:rsidR="00DB3DA4" w:rsidRPr="00045A00" w14:paraId="2BBD8315" w14:textId="77777777" w:rsidTr="00151E0D">
        <w:tc>
          <w:tcPr>
            <w:tcW w:w="1501" w:type="dxa"/>
          </w:tcPr>
          <w:p w14:paraId="6C89923C" w14:textId="0E522B80" w:rsidR="00DB3DA4" w:rsidRPr="00045A00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lastRenderedPageBreak/>
              <w:t>-important for my physical health</w:t>
            </w:r>
          </w:p>
        </w:tc>
        <w:tc>
          <w:tcPr>
            <w:tcW w:w="1501" w:type="dxa"/>
          </w:tcPr>
          <w:p w14:paraId="74BC07EC" w14:textId="03FA5B56" w:rsidR="00DB3DA4" w:rsidRPr="00045A00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502" w:type="dxa"/>
          </w:tcPr>
          <w:p w14:paraId="6C88D9F3" w14:textId="6D71535B" w:rsidR="00DB3DA4" w:rsidRPr="00045A00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2(3.7%)</w:t>
            </w:r>
          </w:p>
        </w:tc>
        <w:tc>
          <w:tcPr>
            <w:tcW w:w="1502" w:type="dxa"/>
          </w:tcPr>
          <w:p w14:paraId="591E2ACC" w14:textId="697CE905" w:rsidR="00DB3DA4" w:rsidRPr="00496393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3(5.6%)</w:t>
            </w:r>
          </w:p>
        </w:tc>
        <w:tc>
          <w:tcPr>
            <w:tcW w:w="1502" w:type="dxa"/>
          </w:tcPr>
          <w:p w14:paraId="755CC71F" w14:textId="5AAFED7B" w:rsidR="00DB3DA4" w:rsidRPr="00496393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31(57.4%)</w:t>
            </w:r>
          </w:p>
        </w:tc>
        <w:tc>
          <w:tcPr>
            <w:tcW w:w="1502" w:type="dxa"/>
          </w:tcPr>
          <w:p w14:paraId="034FE980" w14:textId="2A36662B" w:rsidR="00DB3DA4" w:rsidRPr="00496393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18(33.3%)</w:t>
            </w:r>
          </w:p>
        </w:tc>
      </w:tr>
      <w:tr w:rsidR="00E25453" w:rsidRPr="00045A00" w14:paraId="07968232" w14:textId="77777777" w:rsidTr="00151E0D">
        <w:tc>
          <w:tcPr>
            <w:tcW w:w="1501" w:type="dxa"/>
          </w:tcPr>
          <w:p w14:paraId="205A7D39" w14:textId="75533EE7" w:rsidR="00E25453" w:rsidRPr="00045A00" w:rsidRDefault="003754ED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-to improve symptoms of my mental illness (other than mood)</w:t>
            </w:r>
          </w:p>
        </w:tc>
        <w:tc>
          <w:tcPr>
            <w:tcW w:w="1501" w:type="dxa"/>
          </w:tcPr>
          <w:p w14:paraId="4A82ADDA" w14:textId="74BC03BF" w:rsidR="00E25453" w:rsidRPr="00045A00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1</w:t>
            </w:r>
            <w:r w:rsidR="00496393">
              <w:rPr>
                <w:rFonts w:ascii="Calibri" w:hAnsi="Calibri" w:cs="Calibri"/>
              </w:rPr>
              <w:t xml:space="preserve"> </w:t>
            </w:r>
            <w:r w:rsidRPr="00045A00">
              <w:rPr>
                <w:rFonts w:ascii="Calibri" w:hAnsi="Calibri" w:cs="Calibri"/>
              </w:rPr>
              <w:t>(1.9%)</w:t>
            </w:r>
          </w:p>
        </w:tc>
        <w:tc>
          <w:tcPr>
            <w:tcW w:w="1502" w:type="dxa"/>
          </w:tcPr>
          <w:p w14:paraId="12545C3D" w14:textId="2544D96E" w:rsidR="00E25453" w:rsidRPr="00045A00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4(7.4%)</w:t>
            </w:r>
          </w:p>
        </w:tc>
        <w:tc>
          <w:tcPr>
            <w:tcW w:w="1502" w:type="dxa"/>
          </w:tcPr>
          <w:p w14:paraId="4963540C" w14:textId="1F9696FB" w:rsidR="00E25453" w:rsidRPr="00496393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12(22.2%)</w:t>
            </w:r>
          </w:p>
        </w:tc>
        <w:tc>
          <w:tcPr>
            <w:tcW w:w="1502" w:type="dxa"/>
          </w:tcPr>
          <w:p w14:paraId="029C1992" w14:textId="288A27E7" w:rsidR="00E25453" w:rsidRPr="00496393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30(55.6%)</w:t>
            </w:r>
          </w:p>
        </w:tc>
        <w:tc>
          <w:tcPr>
            <w:tcW w:w="1502" w:type="dxa"/>
          </w:tcPr>
          <w:p w14:paraId="398D94E9" w14:textId="3D87FAD0" w:rsidR="00E25453" w:rsidRPr="00496393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7(13%)</w:t>
            </w:r>
          </w:p>
        </w:tc>
      </w:tr>
      <w:tr w:rsidR="00E25453" w:rsidRPr="00045A00" w14:paraId="3E9651E4" w14:textId="77777777" w:rsidTr="00151E0D">
        <w:tc>
          <w:tcPr>
            <w:tcW w:w="1501" w:type="dxa"/>
          </w:tcPr>
          <w:p w14:paraId="340D7096" w14:textId="76BD8C0C" w:rsidR="00E25453" w:rsidRPr="00045A00" w:rsidRDefault="003754ED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-reduce stress feelings</w:t>
            </w:r>
          </w:p>
        </w:tc>
        <w:tc>
          <w:tcPr>
            <w:tcW w:w="1501" w:type="dxa"/>
          </w:tcPr>
          <w:p w14:paraId="02A4FBB8" w14:textId="5855C053" w:rsidR="00E25453" w:rsidRPr="00045A00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1</w:t>
            </w:r>
            <w:r w:rsidR="00496393">
              <w:rPr>
                <w:rFonts w:ascii="Calibri" w:hAnsi="Calibri" w:cs="Calibri"/>
              </w:rPr>
              <w:t xml:space="preserve"> </w:t>
            </w:r>
            <w:r w:rsidRPr="00045A00">
              <w:rPr>
                <w:rFonts w:ascii="Calibri" w:hAnsi="Calibri" w:cs="Calibri"/>
              </w:rPr>
              <w:t>(3.7%)</w:t>
            </w:r>
          </w:p>
        </w:tc>
        <w:tc>
          <w:tcPr>
            <w:tcW w:w="1502" w:type="dxa"/>
          </w:tcPr>
          <w:p w14:paraId="0E59716D" w14:textId="03450FF7" w:rsidR="00E25453" w:rsidRPr="00045A00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4(7.4%)</w:t>
            </w:r>
          </w:p>
        </w:tc>
        <w:tc>
          <w:tcPr>
            <w:tcW w:w="1502" w:type="dxa"/>
          </w:tcPr>
          <w:p w14:paraId="18612331" w14:textId="7D04B50B" w:rsidR="00E25453" w:rsidRPr="00496393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12(22.2%)</w:t>
            </w:r>
          </w:p>
        </w:tc>
        <w:tc>
          <w:tcPr>
            <w:tcW w:w="1502" w:type="dxa"/>
          </w:tcPr>
          <w:p w14:paraId="618FC8F2" w14:textId="547098CC" w:rsidR="00E25453" w:rsidRPr="00496393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30(55.6%)</w:t>
            </w:r>
          </w:p>
        </w:tc>
        <w:tc>
          <w:tcPr>
            <w:tcW w:w="1502" w:type="dxa"/>
          </w:tcPr>
          <w:p w14:paraId="641CC3F4" w14:textId="45243E8F" w:rsidR="00E25453" w:rsidRPr="00496393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7(13%)</w:t>
            </w:r>
          </w:p>
        </w:tc>
      </w:tr>
      <w:tr w:rsidR="00E25453" w:rsidRPr="00045A00" w14:paraId="233CB4F7" w14:textId="77777777" w:rsidTr="00151E0D">
        <w:tc>
          <w:tcPr>
            <w:tcW w:w="1501" w:type="dxa"/>
          </w:tcPr>
          <w:p w14:paraId="27D06109" w14:textId="723FB29F" w:rsidR="00E25453" w:rsidRPr="00045A00" w:rsidRDefault="003754ED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-for enjoyment</w:t>
            </w:r>
          </w:p>
        </w:tc>
        <w:tc>
          <w:tcPr>
            <w:tcW w:w="1501" w:type="dxa"/>
          </w:tcPr>
          <w:p w14:paraId="00275B82" w14:textId="6CC0177A" w:rsidR="00E25453" w:rsidRPr="00045A00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2</w:t>
            </w:r>
            <w:r w:rsidR="00496393">
              <w:rPr>
                <w:rFonts w:ascii="Calibri" w:hAnsi="Calibri" w:cs="Calibri"/>
              </w:rPr>
              <w:t xml:space="preserve"> </w:t>
            </w:r>
            <w:r w:rsidRPr="00045A00">
              <w:rPr>
                <w:rFonts w:ascii="Calibri" w:hAnsi="Calibri" w:cs="Calibri"/>
              </w:rPr>
              <w:t>(3.7%)</w:t>
            </w:r>
          </w:p>
        </w:tc>
        <w:tc>
          <w:tcPr>
            <w:tcW w:w="1502" w:type="dxa"/>
          </w:tcPr>
          <w:p w14:paraId="00EE376A" w14:textId="6FE46D79" w:rsidR="00E25453" w:rsidRPr="00045A00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4(7.4%)</w:t>
            </w:r>
          </w:p>
        </w:tc>
        <w:tc>
          <w:tcPr>
            <w:tcW w:w="1502" w:type="dxa"/>
          </w:tcPr>
          <w:p w14:paraId="4DD07EED" w14:textId="29B5B9FB" w:rsidR="00E25453" w:rsidRPr="00496393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10(18.5%)</w:t>
            </w:r>
          </w:p>
        </w:tc>
        <w:tc>
          <w:tcPr>
            <w:tcW w:w="1502" w:type="dxa"/>
          </w:tcPr>
          <w:p w14:paraId="52A232C2" w14:textId="6222BC6E" w:rsidR="00E25453" w:rsidRPr="00496393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28(51.9%)</w:t>
            </w:r>
          </w:p>
        </w:tc>
        <w:tc>
          <w:tcPr>
            <w:tcW w:w="1502" w:type="dxa"/>
          </w:tcPr>
          <w:p w14:paraId="338227C6" w14:textId="29C50815" w:rsidR="00E25453" w:rsidRPr="00496393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10(18.5%)</w:t>
            </w:r>
          </w:p>
        </w:tc>
      </w:tr>
      <w:tr w:rsidR="003754ED" w:rsidRPr="00045A00" w14:paraId="2E59A1A2" w14:textId="77777777" w:rsidTr="00151E0D">
        <w:tc>
          <w:tcPr>
            <w:tcW w:w="1501" w:type="dxa"/>
          </w:tcPr>
          <w:p w14:paraId="5DA92EE2" w14:textId="56CC3250" w:rsidR="003754ED" w:rsidRPr="00045A00" w:rsidRDefault="003754ED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-to socialise with others</w:t>
            </w:r>
          </w:p>
        </w:tc>
        <w:tc>
          <w:tcPr>
            <w:tcW w:w="1501" w:type="dxa"/>
          </w:tcPr>
          <w:p w14:paraId="3E7873EF" w14:textId="20518FAB" w:rsidR="003754ED" w:rsidRPr="00045A00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3</w:t>
            </w:r>
            <w:r w:rsidR="00496393">
              <w:rPr>
                <w:rFonts w:ascii="Calibri" w:hAnsi="Calibri" w:cs="Calibri"/>
              </w:rPr>
              <w:t xml:space="preserve"> </w:t>
            </w:r>
            <w:r w:rsidRPr="00045A00">
              <w:rPr>
                <w:rFonts w:ascii="Calibri" w:hAnsi="Calibri" w:cs="Calibri"/>
              </w:rPr>
              <w:t>(5.6%)</w:t>
            </w:r>
          </w:p>
        </w:tc>
        <w:tc>
          <w:tcPr>
            <w:tcW w:w="1502" w:type="dxa"/>
          </w:tcPr>
          <w:p w14:paraId="2E047DE1" w14:textId="26851430" w:rsidR="003754ED" w:rsidRPr="00045A00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11(20.4%)</w:t>
            </w:r>
          </w:p>
        </w:tc>
        <w:tc>
          <w:tcPr>
            <w:tcW w:w="1502" w:type="dxa"/>
          </w:tcPr>
          <w:p w14:paraId="7D5DE359" w14:textId="69ADD879" w:rsidR="003754ED" w:rsidRPr="00496393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13(24.1%)</w:t>
            </w:r>
          </w:p>
        </w:tc>
        <w:tc>
          <w:tcPr>
            <w:tcW w:w="1502" w:type="dxa"/>
          </w:tcPr>
          <w:p w14:paraId="15E7B988" w14:textId="6310D67A" w:rsidR="003754ED" w:rsidRPr="00496393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23(42.6%)</w:t>
            </w:r>
          </w:p>
        </w:tc>
        <w:tc>
          <w:tcPr>
            <w:tcW w:w="1502" w:type="dxa"/>
          </w:tcPr>
          <w:p w14:paraId="75C554F8" w14:textId="280DE739" w:rsidR="003754ED" w:rsidRPr="00496393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4(7.4%)</w:t>
            </w:r>
          </w:p>
        </w:tc>
      </w:tr>
      <w:tr w:rsidR="00DB3DA4" w:rsidRPr="00045A00" w14:paraId="47E5D643" w14:textId="77777777" w:rsidTr="00151E0D">
        <w:tc>
          <w:tcPr>
            <w:tcW w:w="1501" w:type="dxa"/>
          </w:tcPr>
          <w:p w14:paraId="7645E183" w14:textId="7249725E" w:rsidR="00DB3DA4" w:rsidRPr="00045A00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-to improve my mood</w:t>
            </w:r>
          </w:p>
        </w:tc>
        <w:tc>
          <w:tcPr>
            <w:tcW w:w="1501" w:type="dxa"/>
          </w:tcPr>
          <w:p w14:paraId="71E946F6" w14:textId="49658292" w:rsidR="00DB3DA4" w:rsidRPr="00045A00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502" w:type="dxa"/>
          </w:tcPr>
          <w:p w14:paraId="1D544C9F" w14:textId="2FA4BB6F" w:rsidR="00DB3DA4" w:rsidRPr="00045A00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1(1.9%)</w:t>
            </w:r>
          </w:p>
        </w:tc>
        <w:tc>
          <w:tcPr>
            <w:tcW w:w="1502" w:type="dxa"/>
          </w:tcPr>
          <w:p w14:paraId="460C2FFA" w14:textId="4185EB6A" w:rsidR="00DB3DA4" w:rsidRPr="00496393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14</w:t>
            </w:r>
            <w:r w:rsidR="00496393">
              <w:rPr>
                <w:rFonts w:ascii="Calibri" w:hAnsi="Calibri" w:cs="Calibri"/>
              </w:rPr>
              <w:t xml:space="preserve"> </w:t>
            </w:r>
            <w:r w:rsidRPr="00496393">
              <w:rPr>
                <w:rFonts w:ascii="Calibri" w:hAnsi="Calibri" w:cs="Calibri"/>
              </w:rPr>
              <w:t>(25.9%)</w:t>
            </w:r>
          </w:p>
        </w:tc>
        <w:tc>
          <w:tcPr>
            <w:tcW w:w="1502" w:type="dxa"/>
          </w:tcPr>
          <w:p w14:paraId="5C9956D8" w14:textId="166CAEEC" w:rsidR="00DB3DA4" w:rsidRPr="00496393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30(55.6%)</w:t>
            </w:r>
          </w:p>
        </w:tc>
        <w:tc>
          <w:tcPr>
            <w:tcW w:w="1502" w:type="dxa"/>
          </w:tcPr>
          <w:p w14:paraId="01A5922F" w14:textId="627F5179" w:rsidR="00DB3DA4" w:rsidRPr="00496393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9(16.7%)</w:t>
            </w:r>
          </w:p>
        </w:tc>
      </w:tr>
      <w:tr w:rsidR="003754ED" w:rsidRPr="00045A00" w14:paraId="3B63F350" w14:textId="77777777" w:rsidTr="00151E0D">
        <w:tc>
          <w:tcPr>
            <w:tcW w:w="1501" w:type="dxa"/>
          </w:tcPr>
          <w:p w14:paraId="71857D54" w14:textId="43BA27CD" w:rsidR="003754ED" w:rsidRPr="00045A00" w:rsidRDefault="003754ED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-when I have more professional support to do so</w:t>
            </w:r>
            <w:r w:rsidR="00DB3DA4" w:rsidRPr="00045A00">
              <w:rPr>
                <w:rFonts w:ascii="Calibri" w:hAnsi="Calibri" w:cs="Calibri"/>
              </w:rPr>
              <w:t xml:space="preserve"> </w:t>
            </w:r>
            <w:r w:rsidR="00DB3DA4" w:rsidRPr="00045A00">
              <w:rPr>
                <w:rFonts w:ascii="Calibri" w:hAnsi="Calibri" w:cs="Calibri"/>
              </w:rPr>
              <w:lastRenderedPageBreak/>
              <w:t>(exercise professional)</w:t>
            </w:r>
          </w:p>
        </w:tc>
        <w:tc>
          <w:tcPr>
            <w:tcW w:w="1501" w:type="dxa"/>
          </w:tcPr>
          <w:p w14:paraId="2925E485" w14:textId="74015FC5" w:rsidR="003754ED" w:rsidRPr="00045A00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lastRenderedPageBreak/>
              <w:t>1</w:t>
            </w:r>
            <w:r w:rsidR="00496393">
              <w:rPr>
                <w:rFonts w:ascii="Calibri" w:hAnsi="Calibri" w:cs="Calibri"/>
              </w:rPr>
              <w:t xml:space="preserve"> </w:t>
            </w:r>
            <w:r w:rsidRPr="00045A00">
              <w:rPr>
                <w:rFonts w:ascii="Calibri" w:hAnsi="Calibri" w:cs="Calibri"/>
              </w:rPr>
              <w:t>(1.9%)</w:t>
            </w:r>
          </w:p>
        </w:tc>
        <w:tc>
          <w:tcPr>
            <w:tcW w:w="1502" w:type="dxa"/>
          </w:tcPr>
          <w:p w14:paraId="2DBC9676" w14:textId="73C401CC" w:rsidR="003754ED" w:rsidRPr="00045A00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1</w:t>
            </w:r>
            <w:r w:rsidR="00496393">
              <w:rPr>
                <w:rFonts w:ascii="Calibri" w:hAnsi="Calibri" w:cs="Calibri"/>
              </w:rPr>
              <w:t xml:space="preserve"> </w:t>
            </w:r>
            <w:r w:rsidRPr="00045A00">
              <w:rPr>
                <w:rFonts w:ascii="Calibri" w:hAnsi="Calibri" w:cs="Calibri"/>
              </w:rPr>
              <w:t>(1.9%)</w:t>
            </w:r>
          </w:p>
        </w:tc>
        <w:tc>
          <w:tcPr>
            <w:tcW w:w="1502" w:type="dxa"/>
          </w:tcPr>
          <w:p w14:paraId="36E50608" w14:textId="57E37C68" w:rsidR="003754ED" w:rsidRPr="00496393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6 (11.1%)</w:t>
            </w:r>
          </w:p>
        </w:tc>
        <w:tc>
          <w:tcPr>
            <w:tcW w:w="1502" w:type="dxa"/>
          </w:tcPr>
          <w:p w14:paraId="0B254098" w14:textId="5326BA3A" w:rsidR="003754ED" w:rsidRPr="00496393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31(57.4%)</w:t>
            </w:r>
          </w:p>
        </w:tc>
        <w:tc>
          <w:tcPr>
            <w:tcW w:w="1502" w:type="dxa"/>
          </w:tcPr>
          <w:p w14:paraId="2F2BB8F9" w14:textId="0A0C7340" w:rsidR="003754ED" w:rsidRPr="00496393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15(27.8%)</w:t>
            </w:r>
          </w:p>
        </w:tc>
      </w:tr>
      <w:tr w:rsidR="003754ED" w:rsidRPr="00045A00" w14:paraId="6F3305ED" w14:textId="77777777" w:rsidTr="00151E0D">
        <w:tc>
          <w:tcPr>
            <w:tcW w:w="1501" w:type="dxa"/>
          </w:tcPr>
          <w:p w14:paraId="470D3151" w14:textId="4BFE38D0" w:rsidR="003754ED" w:rsidRPr="00045A00" w:rsidRDefault="003754ED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 xml:space="preserve">-for fun/pleasure </w:t>
            </w:r>
          </w:p>
        </w:tc>
        <w:tc>
          <w:tcPr>
            <w:tcW w:w="1501" w:type="dxa"/>
          </w:tcPr>
          <w:p w14:paraId="6029CB16" w14:textId="5B95E9AC" w:rsidR="003754ED" w:rsidRPr="00045A00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1(1.9%)</w:t>
            </w:r>
          </w:p>
        </w:tc>
        <w:tc>
          <w:tcPr>
            <w:tcW w:w="1502" w:type="dxa"/>
          </w:tcPr>
          <w:p w14:paraId="3E6102F4" w14:textId="27488A39" w:rsidR="003754ED" w:rsidRPr="00045A00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6(11.1%)</w:t>
            </w:r>
          </w:p>
        </w:tc>
        <w:tc>
          <w:tcPr>
            <w:tcW w:w="1502" w:type="dxa"/>
          </w:tcPr>
          <w:p w14:paraId="2ABB1D10" w14:textId="6182338F" w:rsidR="003754ED" w:rsidRPr="00045A00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10(18.5%)</w:t>
            </w:r>
          </w:p>
        </w:tc>
        <w:tc>
          <w:tcPr>
            <w:tcW w:w="1502" w:type="dxa"/>
          </w:tcPr>
          <w:p w14:paraId="6756C128" w14:textId="1DCFD913" w:rsidR="003754ED" w:rsidRPr="00045A00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29(53.7%)</w:t>
            </w:r>
          </w:p>
        </w:tc>
        <w:tc>
          <w:tcPr>
            <w:tcW w:w="1502" w:type="dxa"/>
          </w:tcPr>
          <w:p w14:paraId="063D0D47" w14:textId="751265C1" w:rsidR="003754ED" w:rsidRPr="00045A00" w:rsidRDefault="00DB3DA4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8(14.8%)</w:t>
            </w:r>
          </w:p>
        </w:tc>
      </w:tr>
      <w:tr w:rsidR="00952C54" w:rsidRPr="00045A00" w14:paraId="2C10C121" w14:textId="77777777" w:rsidTr="005A03EE">
        <w:tc>
          <w:tcPr>
            <w:tcW w:w="9010" w:type="dxa"/>
            <w:gridSpan w:val="6"/>
            <w:shd w:val="clear" w:color="auto" w:fill="F2F2F2" w:themeFill="background1" w:themeFillShade="F2"/>
          </w:tcPr>
          <w:p w14:paraId="60C97816" w14:textId="4AE8742A" w:rsidR="00952C54" w:rsidRPr="00045A00" w:rsidRDefault="00952C54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  <w:b/>
                <w:bCs/>
              </w:rPr>
              <w:t>The following things stop me from wanting to engage in regular PA</w:t>
            </w:r>
          </w:p>
        </w:tc>
      </w:tr>
      <w:tr w:rsidR="00880F58" w:rsidRPr="00045A00" w14:paraId="71C27E3F" w14:textId="77777777" w:rsidTr="00151E0D">
        <w:tc>
          <w:tcPr>
            <w:tcW w:w="1501" w:type="dxa"/>
          </w:tcPr>
          <w:p w14:paraId="5110429C" w14:textId="264C8E88" w:rsidR="00880F58" w:rsidRPr="00045A00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-tiredness</w:t>
            </w:r>
          </w:p>
        </w:tc>
        <w:tc>
          <w:tcPr>
            <w:tcW w:w="1501" w:type="dxa"/>
          </w:tcPr>
          <w:p w14:paraId="77D82E83" w14:textId="02382A6B" w:rsidR="00880F58" w:rsidRPr="00045A00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2 (3.7%)</w:t>
            </w:r>
          </w:p>
        </w:tc>
        <w:tc>
          <w:tcPr>
            <w:tcW w:w="1502" w:type="dxa"/>
          </w:tcPr>
          <w:p w14:paraId="3B7D619C" w14:textId="3412614E" w:rsidR="00880F58" w:rsidRPr="00045A00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7 (13%)</w:t>
            </w:r>
          </w:p>
        </w:tc>
        <w:tc>
          <w:tcPr>
            <w:tcW w:w="1502" w:type="dxa"/>
          </w:tcPr>
          <w:p w14:paraId="541667A0" w14:textId="00D72A2D" w:rsidR="00880F58" w:rsidRPr="00045A00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12 (22%)</w:t>
            </w:r>
          </w:p>
        </w:tc>
        <w:tc>
          <w:tcPr>
            <w:tcW w:w="1502" w:type="dxa"/>
          </w:tcPr>
          <w:p w14:paraId="7A9249AD" w14:textId="4EA358C4" w:rsidR="00880F58" w:rsidRPr="00496393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28 (51.9%)</w:t>
            </w:r>
          </w:p>
        </w:tc>
        <w:tc>
          <w:tcPr>
            <w:tcW w:w="1502" w:type="dxa"/>
          </w:tcPr>
          <w:p w14:paraId="592168E8" w14:textId="6E9E0F99" w:rsidR="00880F58" w:rsidRPr="00496393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5 (9.3%)</w:t>
            </w:r>
          </w:p>
        </w:tc>
      </w:tr>
      <w:tr w:rsidR="003754ED" w:rsidRPr="00045A00" w14:paraId="20191B96" w14:textId="77777777" w:rsidTr="00151E0D">
        <w:tc>
          <w:tcPr>
            <w:tcW w:w="1501" w:type="dxa"/>
          </w:tcPr>
          <w:p w14:paraId="10163380" w14:textId="3B1E064B" w:rsidR="003754ED" w:rsidRPr="00045A00" w:rsidRDefault="002827A2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-symptoms of my mental illness (other than mood)</w:t>
            </w:r>
          </w:p>
        </w:tc>
        <w:tc>
          <w:tcPr>
            <w:tcW w:w="1501" w:type="dxa"/>
          </w:tcPr>
          <w:p w14:paraId="3EC269FD" w14:textId="46A2F5C9" w:rsidR="003754ED" w:rsidRPr="00045A00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6 (11%</w:t>
            </w:r>
            <w:r w:rsidR="00496393">
              <w:rPr>
                <w:rFonts w:ascii="Calibri" w:hAnsi="Calibri" w:cs="Calibri"/>
              </w:rPr>
              <w:t>)</w:t>
            </w:r>
          </w:p>
        </w:tc>
        <w:tc>
          <w:tcPr>
            <w:tcW w:w="1502" w:type="dxa"/>
          </w:tcPr>
          <w:p w14:paraId="4368DEBF" w14:textId="6BE8AD85" w:rsidR="003754ED" w:rsidRPr="00045A00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20</w:t>
            </w:r>
            <w:r w:rsidR="00496393">
              <w:rPr>
                <w:rFonts w:ascii="Calibri" w:hAnsi="Calibri" w:cs="Calibri"/>
              </w:rPr>
              <w:t xml:space="preserve"> </w:t>
            </w:r>
            <w:r w:rsidRPr="00045A00">
              <w:rPr>
                <w:rFonts w:ascii="Calibri" w:hAnsi="Calibri" w:cs="Calibri"/>
              </w:rPr>
              <w:t>(37%)</w:t>
            </w:r>
          </w:p>
        </w:tc>
        <w:tc>
          <w:tcPr>
            <w:tcW w:w="1502" w:type="dxa"/>
          </w:tcPr>
          <w:p w14:paraId="293620A7" w14:textId="3FA117DE" w:rsidR="003754ED" w:rsidRPr="00045A00" w:rsidRDefault="00880F58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15 (27.8%)</w:t>
            </w:r>
          </w:p>
        </w:tc>
        <w:tc>
          <w:tcPr>
            <w:tcW w:w="1502" w:type="dxa"/>
          </w:tcPr>
          <w:p w14:paraId="1C8F634A" w14:textId="5F507CB5" w:rsidR="003754ED" w:rsidRPr="00496393" w:rsidRDefault="004834CE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13 (24.1%)</w:t>
            </w:r>
          </w:p>
        </w:tc>
        <w:tc>
          <w:tcPr>
            <w:tcW w:w="1502" w:type="dxa"/>
          </w:tcPr>
          <w:p w14:paraId="43E0BF56" w14:textId="77777777" w:rsidR="003754ED" w:rsidRPr="00496393" w:rsidRDefault="003754ED" w:rsidP="00496393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3754ED" w:rsidRPr="00045A00" w14:paraId="28FD396B" w14:textId="77777777" w:rsidTr="00151E0D">
        <w:tc>
          <w:tcPr>
            <w:tcW w:w="1501" w:type="dxa"/>
          </w:tcPr>
          <w:p w14:paraId="135A9A1D" w14:textId="2E08DB3C" w:rsidR="003754ED" w:rsidRPr="00045A00" w:rsidRDefault="002827A2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-depressed mood</w:t>
            </w:r>
          </w:p>
        </w:tc>
        <w:tc>
          <w:tcPr>
            <w:tcW w:w="1501" w:type="dxa"/>
          </w:tcPr>
          <w:p w14:paraId="15D710AC" w14:textId="2742086A" w:rsidR="003754ED" w:rsidRPr="00045A00" w:rsidRDefault="004834CE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5 (9.3%)</w:t>
            </w:r>
          </w:p>
        </w:tc>
        <w:tc>
          <w:tcPr>
            <w:tcW w:w="1502" w:type="dxa"/>
          </w:tcPr>
          <w:p w14:paraId="76A74A8E" w14:textId="09A40FBD" w:rsidR="003754ED" w:rsidRPr="00045A00" w:rsidRDefault="004834CE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13 (24.1%)</w:t>
            </w:r>
          </w:p>
        </w:tc>
        <w:tc>
          <w:tcPr>
            <w:tcW w:w="1502" w:type="dxa"/>
          </w:tcPr>
          <w:p w14:paraId="0AE43302" w14:textId="37D649BB" w:rsidR="003754ED" w:rsidRPr="00045A00" w:rsidRDefault="004834CE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11 (20.4%)</w:t>
            </w:r>
          </w:p>
        </w:tc>
        <w:tc>
          <w:tcPr>
            <w:tcW w:w="1502" w:type="dxa"/>
          </w:tcPr>
          <w:p w14:paraId="6F858C4B" w14:textId="4C82B593" w:rsidR="003754ED" w:rsidRPr="00496393" w:rsidRDefault="004834CE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19 (35.2%</w:t>
            </w:r>
            <w:r w:rsidR="00C67259" w:rsidRPr="00496393">
              <w:rPr>
                <w:rFonts w:ascii="Calibri" w:hAnsi="Calibri" w:cs="Calibri"/>
              </w:rPr>
              <w:t>)</w:t>
            </w:r>
          </w:p>
        </w:tc>
        <w:tc>
          <w:tcPr>
            <w:tcW w:w="1502" w:type="dxa"/>
          </w:tcPr>
          <w:p w14:paraId="71641EC4" w14:textId="090852ED" w:rsidR="003754ED" w:rsidRPr="00496393" w:rsidRDefault="004834CE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6 (11.1%)</w:t>
            </w:r>
          </w:p>
        </w:tc>
      </w:tr>
      <w:tr w:rsidR="003754ED" w:rsidRPr="00045A00" w14:paraId="73B6922A" w14:textId="77777777" w:rsidTr="00151E0D">
        <w:tc>
          <w:tcPr>
            <w:tcW w:w="1501" w:type="dxa"/>
          </w:tcPr>
          <w:p w14:paraId="4C6D8344" w14:textId="3471291E" w:rsidR="003754ED" w:rsidRPr="00045A00" w:rsidRDefault="002827A2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-medication side effects</w:t>
            </w:r>
          </w:p>
        </w:tc>
        <w:tc>
          <w:tcPr>
            <w:tcW w:w="1501" w:type="dxa"/>
          </w:tcPr>
          <w:p w14:paraId="2051A1FE" w14:textId="433D811E" w:rsidR="003754ED" w:rsidRPr="00045A00" w:rsidRDefault="004834CE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6 (11.1%</w:t>
            </w:r>
            <w:r w:rsidR="00C67259" w:rsidRPr="00045A00">
              <w:rPr>
                <w:rFonts w:ascii="Calibri" w:hAnsi="Calibri" w:cs="Calibri"/>
              </w:rPr>
              <w:t>)</w:t>
            </w:r>
          </w:p>
        </w:tc>
        <w:tc>
          <w:tcPr>
            <w:tcW w:w="1502" w:type="dxa"/>
          </w:tcPr>
          <w:p w14:paraId="76C06264" w14:textId="1EE80F6C" w:rsidR="003754ED" w:rsidRPr="00045A00" w:rsidRDefault="004834CE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20 (37%)</w:t>
            </w:r>
          </w:p>
        </w:tc>
        <w:tc>
          <w:tcPr>
            <w:tcW w:w="1502" w:type="dxa"/>
          </w:tcPr>
          <w:p w14:paraId="4D8B7D5B" w14:textId="2437B433" w:rsidR="003754ED" w:rsidRPr="00045A00" w:rsidRDefault="004834CE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15 (27.8%)</w:t>
            </w:r>
          </w:p>
        </w:tc>
        <w:tc>
          <w:tcPr>
            <w:tcW w:w="1502" w:type="dxa"/>
          </w:tcPr>
          <w:p w14:paraId="7B54DC9A" w14:textId="1E43254E" w:rsidR="003754ED" w:rsidRPr="00496393" w:rsidRDefault="004834CE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13 (24.1%)</w:t>
            </w:r>
          </w:p>
        </w:tc>
        <w:tc>
          <w:tcPr>
            <w:tcW w:w="1502" w:type="dxa"/>
          </w:tcPr>
          <w:p w14:paraId="01A00A44" w14:textId="77777777" w:rsidR="003754ED" w:rsidRPr="00496393" w:rsidRDefault="003754ED" w:rsidP="00496393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3754ED" w:rsidRPr="00045A00" w14:paraId="718137B8" w14:textId="77777777" w:rsidTr="00151E0D">
        <w:tc>
          <w:tcPr>
            <w:tcW w:w="1501" w:type="dxa"/>
          </w:tcPr>
          <w:p w14:paraId="1B142CC4" w14:textId="5AF8D3FC" w:rsidR="003754ED" w:rsidRPr="00045A00" w:rsidRDefault="002827A2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-lack of motivation</w:t>
            </w:r>
          </w:p>
        </w:tc>
        <w:tc>
          <w:tcPr>
            <w:tcW w:w="1501" w:type="dxa"/>
          </w:tcPr>
          <w:p w14:paraId="70062B39" w14:textId="012242B3" w:rsidR="003754ED" w:rsidRPr="00045A00" w:rsidRDefault="004834CE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2 (3.7%)</w:t>
            </w:r>
          </w:p>
        </w:tc>
        <w:tc>
          <w:tcPr>
            <w:tcW w:w="1502" w:type="dxa"/>
          </w:tcPr>
          <w:p w14:paraId="37B5299C" w14:textId="0F71B672" w:rsidR="003754ED" w:rsidRPr="00045A00" w:rsidRDefault="004834CE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3 (5.6%)</w:t>
            </w:r>
          </w:p>
        </w:tc>
        <w:tc>
          <w:tcPr>
            <w:tcW w:w="1502" w:type="dxa"/>
          </w:tcPr>
          <w:p w14:paraId="3C0A21E9" w14:textId="53D482D3" w:rsidR="003754ED" w:rsidRPr="00045A00" w:rsidRDefault="004834CE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8 (14.8%)</w:t>
            </w:r>
          </w:p>
        </w:tc>
        <w:tc>
          <w:tcPr>
            <w:tcW w:w="1502" w:type="dxa"/>
          </w:tcPr>
          <w:p w14:paraId="6BC3B21F" w14:textId="484B156E" w:rsidR="003754ED" w:rsidRPr="00496393" w:rsidRDefault="004834CE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37 (68.5%)</w:t>
            </w:r>
          </w:p>
        </w:tc>
        <w:tc>
          <w:tcPr>
            <w:tcW w:w="1502" w:type="dxa"/>
          </w:tcPr>
          <w:p w14:paraId="4D953E3B" w14:textId="34CA469B" w:rsidR="003754ED" w:rsidRPr="00496393" w:rsidRDefault="004834CE" w:rsidP="00496393">
            <w:pPr>
              <w:spacing w:line="480" w:lineRule="auto"/>
              <w:rPr>
                <w:rFonts w:ascii="Calibri" w:hAnsi="Calibri" w:cs="Calibri"/>
              </w:rPr>
            </w:pPr>
            <w:r w:rsidRPr="00496393">
              <w:rPr>
                <w:rFonts w:ascii="Calibri" w:hAnsi="Calibri" w:cs="Calibri"/>
              </w:rPr>
              <w:t>4 (7.4%)</w:t>
            </w:r>
          </w:p>
        </w:tc>
      </w:tr>
      <w:tr w:rsidR="002827A2" w:rsidRPr="00045A00" w14:paraId="4A5AD412" w14:textId="77777777" w:rsidTr="00151E0D">
        <w:tc>
          <w:tcPr>
            <w:tcW w:w="1501" w:type="dxa"/>
          </w:tcPr>
          <w:p w14:paraId="0349909A" w14:textId="00C7E486" w:rsidR="002827A2" w:rsidRPr="00045A00" w:rsidRDefault="002827A2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-lack of confidence</w:t>
            </w:r>
          </w:p>
        </w:tc>
        <w:tc>
          <w:tcPr>
            <w:tcW w:w="1501" w:type="dxa"/>
          </w:tcPr>
          <w:p w14:paraId="383D0909" w14:textId="1E921D22" w:rsidR="002827A2" w:rsidRPr="00045A00" w:rsidRDefault="004834CE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3 (5.6%0</w:t>
            </w:r>
          </w:p>
        </w:tc>
        <w:tc>
          <w:tcPr>
            <w:tcW w:w="1502" w:type="dxa"/>
          </w:tcPr>
          <w:p w14:paraId="189074BE" w14:textId="03A57F6F" w:rsidR="002827A2" w:rsidRPr="00045A00" w:rsidRDefault="004834CE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18 (33.3%)</w:t>
            </w:r>
          </w:p>
        </w:tc>
        <w:tc>
          <w:tcPr>
            <w:tcW w:w="1502" w:type="dxa"/>
          </w:tcPr>
          <w:p w14:paraId="78DB58AA" w14:textId="1B7E69A6" w:rsidR="002827A2" w:rsidRPr="00045A00" w:rsidRDefault="004834CE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17 (31.5%)</w:t>
            </w:r>
          </w:p>
        </w:tc>
        <w:tc>
          <w:tcPr>
            <w:tcW w:w="1502" w:type="dxa"/>
          </w:tcPr>
          <w:p w14:paraId="11E56214" w14:textId="31C22D78" w:rsidR="002827A2" w:rsidRPr="00045A00" w:rsidRDefault="004834CE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14 (25.9%)</w:t>
            </w:r>
          </w:p>
        </w:tc>
        <w:tc>
          <w:tcPr>
            <w:tcW w:w="1502" w:type="dxa"/>
          </w:tcPr>
          <w:p w14:paraId="27F05788" w14:textId="7AB1D736" w:rsidR="002827A2" w:rsidRPr="00045A00" w:rsidRDefault="004834CE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2 (3.7%)</w:t>
            </w:r>
          </w:p>
        </w:tc>
      </w:tr>
      <w:tr w:rsidR="002827A2" w:rsidRPr="00045A00" w14:paraId="5C833516" w14:textId="77777777" w:rsidTr="00151E0D">
        <w:tc>
          <w:tcPr>
            <w:tcW w:w="1501" w:type="dxa"/>
          </w:tcPr>
          <w:p w14:paraId="000ACF75" w14:textId="79ABFCB6" w:rsidR="002827A2" w:rsidRPr="00045A00" w:rsidRDefault="002827A2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-Not enough money</w:t>
            </w:r>
          </w:p>
        </w:tc>
        <w:tc>
          <w:tcPr>
            <w:tcW w:w="1501" w:type="dxa"/>
          </w:tcPr>
          <w:p w14:paraId="39C56CBC" w14:textId="422E4688" w:rsidR="002827A2" w:rsidRPr="00045A00" w:rsidRDefault="004834CE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8 (14.8%)</w:t>
            </w:r>
          </w:p>
        </w:tc>
        <w:tc>
          <w:tcPr>
            <w:tcW w:w="1502" w:type="dxa"/>
          </w:tcPr>
          <w:p w14:paraId="65E928BC" w14:textId="2794B315" w:rsidR="002827A2" w:rsidRPr="00045A00" w:rsidRDefault="004834CE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36 (66.7%)</w:t>
            </w:r>
          </w:p>
        </w:tc>
        <w:tc>
          <w:tcPr>
            <w:tcW w:w="1502" w:type="dxa"/>
          </w:tcPr>
          <w:p w14:paraId="3CCCA3DE" w14:textId="4FF08679" w:rsidR="002827A2" w:rsidRPr="00045A00" w:rsidRDefault="004834CE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4 (7.4%)</w:t>
            </w:r>
          </w:p>
        </w:tc>
        <w:tc>
          <w:tcPr>
            <w:tcW w:w="1502" w:type="dxa"/>
          </w:tcPr>
          <w:p w14:paraId="11B740E3" w14:textId="2372F64F" w:rsidR="002827A2" w:rsidRPr="00045A00" w:rsidRDefault="004834CE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6 (11.1%)</w:t>
            </w:r>
          </w:p>
        </w:tc>
        <w:tc>
          <w:tcPr>
            <w:tcW w:w="1502" w:type="dxa"/>
          </w:tcPr>
          <w:p w14:paraId="3E40F1A6" w14:textId="77777777" w:rsidR="002827A2" w:rsidRPr="00045A00" w:rsidRDefault="002827A2" w:rsidP="00496393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2827A2" w:rsidRPr="00045A00" w14:paraId="3EF1B13F" w14:textId="77777777" w:rsidTr="00151E0D">
        <w:tc>
          <w:tcPr>
            <w:tcW w:w="1501" w:type="dxa"/>
            <w:tcBorders>
              <w:bottom w:val="single" w:sz="4" w:space="0" w:color="auto"/>
            </w:tcBorders>
          </w:tcPr>
          <w:p w14:paraId="72509723" w14:textId="51F37F4E" w:rsidR="002827A2" w:rsidRPr="00045A00" w:rsidRDefault="002827A2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lastRenderedPageBreak/>
              <w:t>-unable to access facilities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18C301A5" w14:textId="02F525A2" w:rsidR="002827A2" w:rsidRPr="00045A00" w:rsidRDefault="004834CE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8 (14.8%)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0C22C806" w14:textId="6169D4BD" w:rsidR="002827A2" w:rsidRPr="00045A00" w:rsidRDefault="004834CE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36 (66.7 %)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2D6040AF" w14:textId="2B21413E" w:rsidR="002827A2" w:rsidRPr="00045A00" w:rsidRDefault="004834CE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4 (7.4%)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609E3D62" w14:textId="64D26455" w:rsidR="002827A2" w:rsidRPr="00045A00" w:rsidRDefault="004834CE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6 (11.1%)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31A5C134" w14:textId="77777777" w:rsidR="002827A2" w:rsidRPr="00045A00" w:rsidRDefault="002827A2" w:rsidP="00496393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2827A2" w:rsidRPr="00045A00" w14:paraId="37EC5FA8" w14:textId="77777777" w:rsidTr="00151E0D"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2B8BC66F" w14:textId="0953513E" w:rsidR="002827A2" w:rsidRPr="00045A00" w:rsidRDefault="002827A2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-don’t have enough support from others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</w:tcPr>
          <w:p w14:paraId="2C484CB8" w14:textId="081E2CE0" w:rsidR="002827A2" w:rsidRPr="00045A00" w:rsidRDefault="004834CE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8 (14.8%)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6CB3F1C1" w14:textId="38C89F4A" w:rsidR="002827A2" w:rsidRPr="00045A00" w:rsidRDefault="004834CE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34 (63%)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4E4E5AD2" w14:textId="34FAEA68" w:rsidR="002827A2" w:rsidRPr="00045A00" w:rsidRDefault="004834CE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7 (13%)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2EFEFEBC" w14:textId="692C793F" w:rsidR="002827A2" w:rsidRPr="00045A00" w:rsidRDefault="004834CE" w:rsidP="00496393">
            <w:pPr>
              <w:spacing w:line="480" w:lineRule="auto"/>
              <w:rPr>
                <w:rFonts w:ascii="Calibri" w:hAnsi="Calibri" w:cs="Calibri"/>
              </w:rPr>
            </w:pPr>
            <w:r w:rsidRPr="00045A00">
              <w:rPr>
                <w:rFonts w:ascii="Calibri" w:hAnsi="Calibri" w:cs="Calibri"/>
              </w:rPr>
              <w:t>5 (9.3%)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077F40FA" w14:textId="77777777" w:rsidR="002827A2" w:rsidRPr="00045A00" w:rsidRDefault="002827A2" w:rsidP="00496393">
            <w:pPr>
              <w:spacing w:line="480" w:lineRule="auto"/>
              <w:rPr>
                <w:rFonts w:ascii="Calibri" w:hAnsi="Calibri" w:cs="Calibri"/>
              </w:rPr>
            </w:pPr>
          </w:p>
        </w:tc>
      </w:tr>
    </w:tbl>
    <w:p w14:paraId="68FEC3B2" w14:textId="77777777" w:rsidR="00E25453" w:rsidRPr="00045A00" w:rsidRDefault="00E25453">
      <w:pPr>
        <w:rPr>
          <w:rFonts w:ascii="Calibri" w:hAnsi="Calibri" w:cs="Calibri"/>
        </w:rPr>
      </w:pPr>
    </w:p>
    <w:p w14:paraId="59C35D22" w14:textId="77777777" w:rsidR="00E25453" w:rsidRPr="00045A00" w:rsidRDefault="00E25453">
      <w:pPr>
        <w:rPr>
          <w:rFonts w:ascii="Calibri" w:hAnsi="Calibri" w:cs="Calibri"/>
        </w:rPr>
      </w:pPr>
    </w:p>
    <w:p w14:paraId="37A86966" w14:textId="77777777" w:rsidR="00E25453" w:rsidRPr="00045A00" w:rsidRDefault="00E25453">
      <w:pPr>
        <w:rPr>
          <w:rFonts w:ascii="Calibri" w:hAnsi="Calibri" w:cs="Calibri"/>
        </w:rPr>
      </w:pPr>
    </w:p>
    <w:p w14:paraId="1299BA74" w14:textId="77777777" w:rsidR="00E25453" w:rsidRPr="00045A00" w:rsidRDefault="00E25453">
      <w:pPr>
        <w:rPr>
          <w:rFonts w:ascii="Calibri" w:hAnsi="Calibri" w:cs="Calibri"/>
        </w:rPr>
      </w:pPr>
    </w:p>
    <w:p w14:paraId="4C51BD44" w14:textId="77777777" w:rsidR="00E25453" w:rsidRPr="00045A00" w:rsidRDefault="00E25453">
      <w:pPr>
        <w:rPr>
          <w:rFonts w:ascii="Calibri" w:hAnsi="Calibri" w:cs="Calibri"/>
        </w:rPr>
      </w:pPr>
    </w:p>
    <w:sectPr w:rsidR="00E25453" w:rsidRPr="00045A00" w:rsidSect="0077458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0E3"/>
    <w:rsid w:val="00017174"/>
    <w:rsid w:val="000274AC"/>
    <w:rsid w:val="00045A00"/>
    <w:rsid w:val="00054CE8"/>
    <w:rsid w:val="00060C9D"/>
    <w:rsid w:val="00063ADC"/>
    <w:rsid w:val="000650CD"/>
    <w:rsid w:val="00073CB6"/>
    <w:rsid w:val="00075BAA"/>
    <w:rsid w:val="00076056"/>
    <w:rsid w:val="00094155"/>
    <w:rsid w:val="000B3396"/>
    <w:rsid w:val="000B5FFA"/>
    <w:rsid w:val="000C0E0A"/>
    <w:rsid w:val="000C10E9"/>
    <w:rsid w:val="000F26CC"/>
    <w:rsid w:val="00102DF5"/>
    <w:rsid w:val="00113770"/>
    <w:rsid w:val="0012048F"/>
    <w:rsid w:val="00132A16"/>
    <w:rsid w:val="00132FAF"/>
    <w:rsid w:val="00145A20"/>
    <w:rsid w:val="00146E54"/>
    <w:rsid w:val="00151E0D"/>
    <w:rsid w:val="00163AD9"/>
    <w:rsid w:val="00180E75"/>
    <w:rsid w:val="001A6462"/>
    <w:rsid w:val="001D528E"/>
    <w:rsid w:val="001E515C"/>
    <w:rsid w:val="001F4C3E"/>
    <w:rsid w:val="00207D94"/>
    <w:rsid w:val="0021776C"/>
    <w:rsid w:val="00231143"/>
    <w:rsid w:val="002356A5"/>
    <w:rsid w:val="00242E3D"/>
    <w:rsid w:val="00244436"/>
    <w:rsid w:val="00262EF5"/>
    <w:rsid w:val="00271968"/>
    <w:rsid w:val="0028094B"/>
    <w:rsid w:val="002827A2"/>
    <w:rsid w:val="00294441"/>
    <w:rsid w:val="0029737B"/>
    <w:rsid w:val="002A569F"/>
    <w:rsid w:val="002B338A"/>
    <w:rsid w:val="002B7376"/>
    <w:rsid w:val="002B7D76"/>
    <w:rsid w:val="002C66AA"/>
    <w:rsid w:val="002C71E3"/>
    <w:rsid w:val="002D0E37"/>
    <w:rsid w:val="002F2D19"/>
    <w:rsid w:val="00300840"/>
    <w:rsid w:val="00306509"/>
    <w:rsid w:val="003329B9"/>
    <w:rsid w:val="00374587"/>
    <w:rsid w:val="003754ED"/>
    <w:rsid w:val="0037575D"/>
    <w:rsid w:val="00376B8F"/>
    <w:rsid w:val="00395836"/>
    <w:rsid w:val="003968F5"/>
    <w:rsid w:val="003A455B"/>
    <w:rsid w:val="003C65D4"/>
    <w:rsid w:val="003E530E"/>
    <w:rsid w:val="003E6DB3"/>
    <w:rsid w:val="003F780E"/>
    <w:rsid w:val="004044DB"/>
    <w:rsid w:val="00405510"/>
    <w:rsid w:val="00410F25"/>
    <w:rsid w:val="00415D09"/>
    <w:rsid w:val="0043056B"/>
    <w:rsid w:val="00432437"/>
    <w:rsid w:val="004465A5"/>
    <w:rsid w:val="00452628"/>
    <w:rsid w:val="004553E7"/>
    <w:rsid w:val="00457426"/>
    <w:rsid w:val="004621DE"/>
    <w:rsid w:val="00462B93"/>
    <w:rsid w:val="00473B52"/>
    <w:rsid w:val="00480106"/>
    <w:rsid w:val="004834CE"/>
    <w:rsid w:val="00483CDB"/>
    <w:rsid w:val="00496393"/>
    <w:rsid w:val="004A06BD"/>
    <w:rsid w:val="004A3831"/>
    <w:rsid w:val="004B02EA"/>
    <w:rsid w:val="004C54BF"/>
    <w:rsid w:val="004E2852"/>
    <w:rsid w:val="004E552A"/>
    <w:rsid w:val="004F6817"/>
    <w:rsid w:val="00502225"/>
    <w:rsid w:val="0051030E"/>
    <w:rsid w:val="00510E5A"/>
    <w:rsid w:val="00524B0B"/>
    <w:rsid w:val="0052678E"/>
    <w:rsid w:val="00542A77"/>
    <w:rsid w:val="00546465"/>
    <w:rsid w:val="00561FEF"/>
    <w:rsid w:val="00572B91"/>
    <w:rsid w:val="00577257"/>
    <w:rsid w:val="00583E7D"/>
    <w:rsid w:val="00594E16"/>
    <w:rsid w:val="005A03EE"/>
    <w:rsid w:val="005C33EE"/>
    <w:rsid w:val="005E21A2"/>
    <w:rsid w:val="005E2D03"/>
    <w:rsid w:val="005E7390"/>
    <w:rsid w:val="005F4AE9"/>
    <w:rsid w:val="00607BF0"/>
    <w:rsid w:val="00610035"/>
    <w:rsid w:val="0061088F"/>
    <w:rsid w:val="006234B3"/>
    <w:rsid w:val="0062568E"/>
    <w:rsid w:val="00626F4D"/>
    <w:rsid w:val="0064250B"/>
    <w:rsid w:val="00645498"/>
    <w:rsid w:val="00650F4E"/>
    <w:rsid w:val="00655AAB"/>
    <w:rsid w:val="00675081"/>
    <w:rsid w:val="00680D61"/>
    <w:rsid w:val="006B0A75"/>
    <w:rsid w:val="006C57CB"/>
    <w:rsid w:val="006D50BC"/>
    <w:rsid w:val="006E02D5"/>
    <w:rsid w:val="00700F23"/>
    <w:rsid w:val="00702204"/>
    <w:rsid w:val="0070538C"/>
    <w:rsid w:val="00706BCB"/>
    <w:rsid w:val="00722A75"/>
    <w:rsid w:val="00725018"/>
    <w:rsid w:val="00725CE5"/>
    <w:rsid w:val="00736BB8"/>
    <w:rsid w:val="0074647B"/>
    <w:rsid w:val="007553A2"/>
    <w:rsid w:val="00767411"/>
    <w:rsid w:val="007705F7"/>
    <w:rsid w:val="00771F68"/>
    <w:rsid w:val="00774581"/>
    <w:rsid w:val="00775969"/>
    <w:rsid w:val="00776587"/>
    <w:rsid w:val="00777C1F"/>
    <w:rsid w:val="007915CA"/>
    <w:rsid w:val="007936AB"/>
    <w:rsid w:val="007A0D5D"/>
    <w:rsid w:val="007C5135"/>
    <w:rsid w:val="007D0205"/>
    <w:rsid w:val="007D0C88"/>
    <w:rsid w:val="007D6C33"/>
    <w:rsid w:val="007E33A2"/>
    <w:rsid w:val="00802460"/>
    <w:rsid w:val="008113D9"/>
    <w:rsid w:val="00831E9E"/>
    <w:rsid w:val="0084237A"/>
    <w:rsid w:val="00864012"/>
    <w:rsid w:val="0086584E"/>
    <w:rsid w:val="008715B5"/>
    <w:rsid w:val="00875E07"/>
    <w:rsid w:val="00880F58"/>
    <w:rsid w:val="00881013"/>
    <w:rsid w:val="008A4E4A"/>
    <w:rsid w:val="008A7746"/>
    <w:rsid w:val="008F19F7"/>
    <w:rsid w:val="008F3563"/>
    <w:rsid w:val="008F70E3"/>
    <w:rsid w:val="00913D1D"/>
    <w:rsid w:val="00920003"/>
    <w:rsid w:val="00923D14"/>
    <w:rsid w:val="0093206D"/>
    <w:rsid w:val="00936F85"/>
    <w:rsid w:val="00941C8A"/>
    <w:rsid w:val="0095129D"/>
    <w:rsid w:val="00952C54"/>
    <w:rsid w:val="00953045"/>
    <w:rsid w:val="00953237"/>
    <w:rsid w:val="00985C36"/>
    <w:rsid w:val="00987556"/>
    <w:rsid w:val="00993EB6"/>
    <w:rsid w:val="009A6904"/>
    <w:rsid w:val="009B1CF7"/>
    <w:rsid w:val="009C0759"/>
    <w:rsid w:val="009C546B"/>
    <w:rsid w:val="009C5CA1"/>
    <w:rsid w:val="009D00D4"/>
    <w:rsid w:val="009D30BE"/>
    <w:rsid w:val="009D6566"/>
    <w:rsid w:val="009F7606"/>
    <w:rsid w:val="00A04A19"/>
    <w:rsid w:val="00A04E1C"/>
    <w:rsid w:val="00A07FCD"/>
    <w:rsid w:val="00A107B6"/>
    <w:rsid w:val="00A16B84"/>
    <w:rsid w:val="00A3407E"/>
    <w:rsid w:val="00A44C76"/>
    <w:rsid w:val="00A50CEF"/>
    <w:rsid w:val="00A55B9C"/>
    <w:rsid w:val="00A6563F"/>
    <w:rsid w:val="00A72322"/>
    <w:rsid w:val="00A766E2"/>
    <w:rsid w:val="00A85E2F"/>
    <w:rsid w:val="00A91CF3"/>
    <w:rsid w:val="00AA57BA"/>
    <w:rsid w:val="00AD4255"/>
    <w:rsid w:val="00AD5FA5"/>
    <w:rsid w:val="00AD7A7A"/>
    <w:rsid w:val="00AE7F6C"/>
    <w:rsid w:val="00B02C7B"/>
    <w:rsid w:val="00B10B24"/>
    <w:rsid w:val="00B11FFA"/>
    <w:rsid w:val="00B14A84"/>
    <w:rsid w:val="00B20541"/>
    <w:rsid w:val="00B231B0"/>
    <w:rsid w:val="00B26E92"/>
    <w:rsid w:val="00B33066"/>
    <w:rsid w:val="00B3594F"/>
    <w:rsid w:val="00B3694D"/>
    <w:rsid w:val="00B41ADB"/>
    <w:rsid w:val="00B56384"/>
    <w:rsid w:val="00B56814"/>
    <w:rsid w:val="00B57A5C"/>
    <w:rsid w:val="00B57BDC"/>
    <w:rsid w:val="00B71BAF"/>
    <w:rsid w:val="00B96FCB"/>
    <w:rsid w:val="00BA114F"/>
    <w:rsid w:val="00BB0570"/>
    <w:rsid w:val="00BF449B"/>
    <w:rsid w:val="00BF7A77"/>
    <w:rsid w:val="00C21770"/>
    <w:rsid w:val="00C2540B"/>
    <w:rsid w:val="00C25D53"/>
    <w:rsid w:val="00C26A43"/>
    <w:rsid w:val="00C35171"/>
    <w:rsid w:val="00C67259"/>
    <w:rsid w:val="00C74A77"/>
    <w:rsid w:val="00C9012A"/>
    <w:rsid w:val="00C91C08"/>
    <w:rsid w:val="00CA490C"/>
    <w:rsid w:val="00CB152F"/>
    <w:rsid w:val="00CC2A09"/>
    <w:rsid w:val="00CC677A"/>
    <w:rsid w:val="00CE37D5"/>
    <w:rsid w:val="00CE5772"/>
    <w:rsid w:val="00D035AB"/>
    <w:rsid w:val="00D1072C"/>
    <w:rsid w:val="00D13CAC"/>
    <w:rsid w:val="00D15698"/>
    <w:rsid w:val="00D231EE"/>
    <w:rsid w:val="00D272E4"/>
    <w:rsid w:val="00D404AC"/>
    <w:rsid w:val="00D412D4"/>
    <w:rsid w:val="00D4474B"/>
    <w:rsid w:val="00D72323"/>
    <w:rsid w:val="00D75D60"/>
    <w:rsid w:val="00D81176"/>
    <w:rsid w:val="00D82CA6"/>
    <w:rsid w:val="00D8641B"/>
    <w:rsid w:val="00D90248"/>
    <w:rsid w:val="00D90855"/>
    <w:rsid w:val="00DA3D06"/>
    <w:rsid w:val="00DA5CD8"/>
    <w:rsid w:val="00DA7DA9"/>
    <w:rsid w:val="00DB3DA4"/>
    <w:rsid w:val="00DC564F"/>
    <w:rsid w:val="00DF4900"/>
    <w:rsid w:val="00DF49BA"/>
    <w:rsid w:val="00DF7E05"/>
    <w:rsid w:val="00E20A92"/>
    <w:rsid w:val="00E22004"/>
    <w:rsid w:val="00E25453"/>
    <w:rsid w:val="00E269CB"/>
    <w:rsid w:val="00E5026C"/>
    <w:rsid w:val="00E662A5"/>
    <w:rsid w:val="00EA24D3"/>
    <w:rsid w:val="00EA33B3"/>
    <w:rsid w:val="00EB4B0D"/>
    <w:rsid w:val="00EC7520"/>
    <w:rsid w:val="00EE1406"/>
    <w:rsid w:val="00EE57C2"/>
    <w:rsid w:val="00EF6F8A"/>
    <w:rsid w:val="00EF7C53"/>
    <w:rsid w:val="00F12945"/>
    <w:rsid w:val="00F23D74"/>
    <w:rsid w:val="00F3299F"/>
    <w:rsid w:val="00F52634"/>
    <w:rsid w:val="00F56E97"/>
    <w:rsid w:val="00F716CC"/>
    <w:rsid w:val="00F757E8"/>
    <w:rsid w:val="00F77576"/>
    <w:rsid w:val="00F77708"/>
    <w:rsid w:val="00F86611"/>
    <w:rsid w:val="00F92F1E"/>
    <w:rsid w:val="00FA20CE"/>
    <w:rsid w:val="00FA6915"/>
    <w:rsid w:val="00FB2631"/>
    <w:rsid w:val="00FC41CD"/>
    <w:rsid w:val="00FC448B"/>
    <w:rsid w:val="00FC7090"/>
    <w:rsid w:val="00FE247C"/>
    <w:rsid w:val="00FE4169"/>
    <w:rsid w:val="00FE4619"/>
    <w:rsid w:val="00FE6354"/>
    <w:rsid w:val="00FF322F"/>
    <w:rsid w:val="00FF5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6AD93"/>
  <w15:chartTrackingRefBased/>
  <w15:docId w15:val="{43E36268-A365-4147-BEBE-E9C660E56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70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70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70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70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70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70E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70E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70E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70E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50B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0BC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F70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70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70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70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70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70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70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70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70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70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70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70E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70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70E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70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70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70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70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70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70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F70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6</Pages>
  <Words>485</Words>
  <Characters>27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Korman</dc:creator>
  <cp:keywords/>
  <dc:description/>
  <cp:lastModifiedBy>Kathryn Vitangcol</cp:lastModifiedBy>
  <cp:revision>9</cp:revision>
  <dcterms:created xsi:type="dcterms:W3CDTF">2025-05-18T08:11:00Z</dcterms:created>
  <dcterms:modified xsi:type="dcterms:W3CDTF">2025-05-20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5-20T11:56:2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7af33909-9171-4dcc-aef8-9b81b6015975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